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8FB20" w14:textId="5A9D3BCE" w:rsidR="00397EC4" w:rsidRDefault="00000000">
      <w:pPr>
        <w:spacing w:after="120"/>
        <w:jc w:val="center"/>
      </w:pPr>
      <w:r>
        <w:rPr>
          <w:b/>
          <w:bCs/>
        </w:rPr>
        <w:t>Data Extraction Form</w:t>
      </w:r>
    </w:p>
    <w:p w14:paraId="0D36C927" w14:textId="56D72144" w:rsidR="00397EC4" w:rsidRDefault="009911EF">
      <w:pPr>
        <w:spacing w:after="240"/>
        <w:jc w:val="center"/>
      </w:pPr>
      <w:r w:rsidRPr="009911EF">
        <w:t>Artificial Intelligence in Point-of-Care Imaging for Clinical Decision Support: Systematic Review of Diagnostic Accuracy, Task-Shifting, and Explainability</w:t>
      </w:r>
    </w:p>
    <w:p w14:paraId="09995E57" w14:textId="77777777" w:rsidR="00397EC4" w:rsidRDefault="00000000">
      <w:pPr>
        <w:spacing w:before="360" w:after="120"/>
      </w:pPr>
      <w:r>
        <w:rPr>
          <w:b/>
          <w:bCs/>
        </w:rPr>
        <w:t>Section 1: Study Registry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5D8AA806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C4D332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E709B8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6CA88B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61AF156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5CCB9E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FC3348" w14:textId="77777777" w:rsidR="00397EC4" w:rsidRDefault="00000000">
            <w:r>
              <w:t>Unique identifier (FirstAuthor_Year format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48248D" w14:textId="77777777" w:rsidR="00397EC4" w:rsidRDefault="00397EC4"/>
        </w:tc>
      </w:tr>
      <w:tr w:rsidR="00397EC4" w14:paraId="6CB68D3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D5FF7F" w14:textId="77777777" w:rsidR="00397EC4" w:rsidRDefault="00000000">
            <w:r>
              <w:t>First_Author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B75924" w14:textId="77777777" w:rsidR="00397EC4" w:rsidRDefault="00000000">
            <w:r>
              <w:t>Last name of first autho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E3A826" w14:textId="77777777" w:rsidR="00397EC4" w:rsidRDefault="00397EC4"/>
        </w:tc>
      </w:tr>
      <w:tr w:rsidR="00397EC4" w14:paraId="5BE1E1AB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53BDBD" w14:textId="77777777" w:rsidR="00397EC4" w:rsidRDefault="00000000">
            <w:r>
              <w:t>Year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A2B7D4" w14:textId="77777777" w:rsidR="00397EC4" w:rsidRDefault="00000000">
            <w:r>
              <w:t>Publication yea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731462" w14:textId="77777777" w:rsidR="00397EC4" w:rsidRDefault="00397EC4"/>
        </w:tc>
      </w:tr>
      <w:tr w:rsidR="00397EC4" w14:paraId="7998A49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9B56CF" w14:textId="77777777" w:rsidR="00397EC4" w:rsidRDefault="00000000">
            <w:r>
              <w:t>Countr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5DF613" w14:textId="77777777" w:rsidR="00397EC4" w:rsidRDefault="00000000">
            <w:r>
              <w:t>Country where study was conduct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B61D8E" w14:textId="77777777" w:rsidR="00397EC4" w:rsidRDefault="00397EC4"/>
        </w:tc>
      </w:tr>
      <w:tr w:rsidR="00397EC4" w14:paraId="09AA8DC7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EEB35B" w14:textId="77777777" w:rsidR="00397EC4" w:rsidRDefault="00000000">
            <w:r>
              <w:t>Continen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6391FC" w14:textId="77777777" w:rsidR="00397EC4" w:rsidRDefault="00000000">
            <w:r>
              <w:t>Geographic continent (Africa / Asia / Europe / North America / South America / Oceania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E447FE" w14:textId="77777777" w:rsidR="00397EC4" w:rsidRDefault="00397EC4"/>
        </w:tc>
      </w:tr>
      <w:tr w:rsidR="00397EC4" w14:paraId="05D729BB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0DCF1A" w14:textId="77777777" w:rsidR="00397EC4" w:rsidRDefault="00000000">
            <w:r>
              <w:t>Income_Leve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CF010B" w14:textId="77777777" w:rsidR="00397EC4" w:rsidRDefault="00000000">
            <w:r>
              <w:t>World Bank classification (HIC / UMIC / LMIC / LIC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67F2B7" w14:textId="77777777" w:rsidR="00397EC4" w:rsidRDefault="00397EC4"/>
        </w:tc>
      </w:tr>
      <w:tr w:rsidR="00397EC4" w14:paraId="1569B72D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6896D8" w14:textId="77777777" w:rsidR="00397EC4" w:rsidRDefault="00000000">
            <w:r>
              <w:t>Condi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6FA0E2" w14:textId="77777777" w:rsidR="00397EC4" w:rsidRDefault="00000000">
            <w:r>
              <w:t>Target condition being diagnos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7BAB5C" w14:textId="77777777" w:rsidR="00397EC4" w:rsidRDefault="00397EC4"/>
        </w:tc>
      </w:tr>
      <w:tr w:rsidR="00397EC4" w14:paraId="05B859C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A4E928" w14:textId="77777777" w:rsidR="00397EC4" w:rsidRDefault="00000000">
            <w:r>
              <w:t>Setting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9152A9" w14:textId="77777777" w:rsidR="00397EC4" w:rsidRDefault="00000000">
            <w:r>
              <w:t>Clinical setting descrip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1D00E6" w14:textId="77777777" w:rsidR="00397EC4" w:rsidRDefault="00397EC4"/>
        </w:tc>
      </w:tr>
      <w:tr w:rsidR="00397EC4" w14:paraId="320C9E7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5952E2" w14:textId="77777777" w:rsidR="00397EC4" w:rsidRDefault="00000000">
            <w:r>
              <w:t>N_Analyz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CD59ED" w14:textId="77777777" w:rsidR="00397EC4" w:rsidRDefault="00000000">
            <w:r>
              <w:t>Number of participants/samples in final analysi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FFD149" w14:textId="77777777" w:rsidR="00397EC4" w:rsidRDefault="00397EC4"/>
        </w:tc>
      </w:tr>
    </w:tbl>
    <w:p w14:paraId="2928C108" w14:textId="77777777" w:rsidR="00397EC4" w:rsidRDefault="00000000">
      <w:pPr>
        <w:spacing w:before="360" w:after="120"/>
      </w:pPr>
      <w:r>
        <w:rPr>
          <w:b/>
          <w:bCs/>
        </w:rPr>
        <w:t>Section 2: Study Desig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21B2803E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821C69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88AD14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64B64D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0C194ED7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EE7CF3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3C597B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41B067" w14:textId="77777777" w:rsidR="00397EC4" w:rsidRDefault="00397EC4"/>
        </w:tc>
      </w:tr>
      <w:tr w:rsidR="00397EC4" w14:paraId="1874360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F2457A" w14:textId="77777777" w:rsidR="00397EC4" w:rsidRDefault="00000000">
            <w:r>
              <w:t>Study_Desig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603C14" w14:textId="77777777" w:rsidR="00397EC4" w:rsidRDefault="00000000">
            <w:r>
              <w:t>Study design as described by author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ED8E2D" w14:textId="77777777" w:rsidR="00397EC4" w:rsidRDefault="00397EC4"/>
        </w:tc>
      </w:tr>
      <w:tr w:rsidR="00397EC4" w14:paraId="6BBBA9B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4A8B88" w14:textId="77777777" w:rsidR="00397EC4" w:rsidRDefault="00000000">
            <w:r>
              <w:t>Prospective_Retro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D7AF14" w14:textId="77777777" w:rsidR="00397EC4" w:rsidRDefault="00000000">
            <w:r>
              <w:t>Temporal direction (Prospective / Retrospective / Case-control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6487D4" w14:textId="77777777" w:rsidR="00397EC4" w:rsidRDefault="00397EC4"/>
        </w:tc>
      </w:tr>
      <w:tr w:rsidR="00397EC4" w14:paraId="397F68C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6A487E" w14:textId="77777777" w:rsidR="00397EC4" w:rsidRDefault="00000000">
            <w:r>
              <w:t>Single_Multi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6BC50B" w14:textId="77777777" w:rsidR="00397EC4" w:rsidRDefault="00000000">
            <w:r>
              <w:t>Number of sites (Single / Multi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730479" w14:textId="77777777" w:rsidR="00397EC4" w:rsidRDefault="00397EC4"/>
        </w:tc>
      </w:tr>
      <w:tr w:rsidR="00397EC4" w14:paraId="67CA938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E282F0" w14:textId="77777777" w:rsidR="00397EC4" w:rsidRDefault="00000000">
            <w:r>
              <w:t>N_Site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C60E52" w14:textId="77777777" w:rsidR="00397EC4" w:rsidRDefault="00000000">
            <w:r>
              <w:t>Number of study site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205787" w14:textId="77777777" w:rsidR="00397EC4" w:rsidRDefault="00397EC4"/>
        </w:tc>
      </w:tr>
      <w:tr w:rsidR="00397EC4" w14:paraId="3D53D2B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8BB3A8" w14:textId="77777777" w:rsidR="00397EC4" w:rsidRDefault="00000000">
            <w:r>
              <w:t>Enrollment_Perio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7824A6" w14:textId="77777777" w:rsidR="00397EC4" w:rsidRDefault="00000000">
            <w:r>
              <w:t>Time period of patient enrollment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22CE5E" w14:textId="77777777" w:rsidR="00397EC4" w:rsidRDefault="00397EC4"/>
        </w:tc>
      </w:tr>
      <w:tr w:rsidR="00397EC4" w14:paraId="4350C1F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C7F699" w14:textId="77777777" w:rsidR="00397EC4" w:rsidRDefault="00000000">
            <w:r>
              <w:t>Enrollment_Metho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4C1AEF" w14:textId="77777777" w:rsidR="00397EC4" w:rsidRDefault="00000000">
            <w:r>
              <w:t>How participants were selected (Consecutive / Convenience / Random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B20403" w14:textId="77777777" w:rsidR="00397EC4" w:rsidRDefault="00397EC4"/>
        </w:tc>
      </w:tr>
      <w:tr w:rsidR="00397EC4" w14:paraId="546D5A2B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2E7A53" w14:textId="77777777" w:rsidR="00397EC4" w:rsidRDefault="00000000">
            <w:r>
              <w:t>Sample_Siz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178835" w14:textId="77777777" w:rsidR="00397EC4" w:rsidRDefault="00000000">
            <w:r>
              <w:t>Total number enrolled or analyz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D15317" w14:textId="77777777" w:rsidR="00397EC4" w:rsidRDefault="00397EC4"/>
        </w:tc>
      </w:tr>
      <w:tr w:rsidR="00397EC4" w14:paraId="206F923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290209" w14:textId="77777777" w:rsidR="00397EC4" w:rsidRDefault="00000000">
            <w:r>
              <w:t>Sample_Uni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3FC1A6" w14:textId="77777777" w:rsidR="00397EC4" w:rsidRDefault="00000000">
            <w:r>
              <w:t>Unit of analysis (Patients / Images / Lesions / Eyes / Samples / Othe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F4E7DA" w14:textId="77777777" w:rsidR="00397EC4" w:rsidRDefault="00397EC4"/>
        </w:tc>
      </w:tr>
    </w:tbl>
    <w:p w14:paraId="7348A00A" w14:textId="77777777" w:rsidR="00397EC4" w:rsidRDefault="00000000">
      <w:pPr>
        <w:spacing w:before="360" w:after="120"/>
      </w:pPr>
      <w:r>
        <w:rPr>
          <w:b/>
          <w:bCs/>
        </w:rPr>
        <w:t>Section 3: Popula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26B34E0B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30A6F4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81BA21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CE5583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7F117FA7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C5D277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27EA3D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51D2D2" w14:textId="77777777" w:rsidR="00397EC4" w:rsidRDefault="00397EC4"/>
        </w:tc>
      </w:tr>
      <w:tr w:rsidR="00397EC4" w14:paraId="49665C6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5B20CD" w14:textId="77777777" w:rsidR="00397EC4" w:rsidRDefault="00000000">
            <w:r>
              <w:t>Target_Condi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065156" w14:textId="77777777" w:rsidR="00397EC4" w:rsidRDefault="00000000">
            <w:r>
              <w:t>Primary condition being diagnosed/screen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6B0331" w14:textId="77777777" w:rsidR="00397EC4" w:rsidRDefault="00397EC4"/>
        </w:tc>
      </w:tr>
      <w:tr w:rsidR="00397EC4" w14:paraId="507091E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F46B1B" w14:textId="77777777" w:rsidR="00397EC4" w:rsidRDefault="00000000">
            <w:r>
              <w:t>Presenta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BDDCC7" w14:textId="77777777" w:rsidR="00397EC4" w:rsidRDefault="00000000">
            <w:r>
              <w:t>How patients presented (Symptomatic / Screening / Mixed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CB7C69" w14:textId="77777777" w:rsidR="00397EC4" w:rsidRDefault="00397EC4"/>
        </w:tc>
      </w:tr>
      <w:tr w:rsidR="00397EC4" w14:paraId="69E0111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990E07" w14:textId="77777777" w:rsidR="00397EC4" w:rsidRDefault="00000000">
            <w:r>
              <w:t>Age_Mea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BBD93D" w14:textId="77777777" w:rsidR="00397EC4" w:rsidRDefault="00000000">
            <w:r>
              <w:t>Mean or median age of participants (years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89E9ED" w14:textId="77777777" w:rsidR="00397EC4" w:rsidRDefault="00397EC4"/>
        </w:tc>
      </w:tr>
      <w:tr w:rsidR="00397EC4" w14:paraId="6C24456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FCCA6A" w14:textId="77777777" w:rsidR="00397EC4" w:rsidRDefault="00000000">
            <w:r>
              <w:t>Age_Rang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EE38A6" w14:textId="77777777" w:rsidR="00397EC4" w:rsidRDefault="00000000">
            <w:r>
              <w:t>Age range of participant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00009D" w14:textId="77777777" w:rsidR="00397EC4" w:rsidRDefault="00397EC4"/>
        </w:tc>
      </w:tr>
      <w:tr w:rsidR="00397EC4" w14:paraId="06B32F0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865282" w14:textId="77777777" w:rsidR="00397EC4" w:rsidRDefault="00000000">
            <w:r>
              <w:t>Male_Percen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182EF4" w14:textId="77777777" w:rsidR="00397EC4" w:rsidRDefault="00000000">
            <w:r>
              <w:t>Percentage male participants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CE056D" w14:textId="77777777" w:rsidR="00397EC4" w:rsidRDefault="00397EC4"/>
        </w:tc>
      </w:tr>
      <w:tr w:rsidR="00397EC4" w14:paraId="01BC51D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2089FF" w14:textId="77777777" w:rsidR="00397EC4" w:rsidRDefault="00000000">
            <w:r>
              <w:t>N_Analyz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5ABCAD" w14:textId="77777777" w:rsidR="00397EC4" w:rsidRDefault="00000000">
            <w:r>
              <w:t>Final number in analysi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0505CC" w14:textId="77777777" w:rsidR="00397EC4" w:rsidRDefault="00397EC4"/>
        </w:tc>
      </w:tr>
      <w:tr w:rsidR="00397EC4" w14:paraId="6425065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9D03DE" w14:textId="77777777" w:rsidR="00397EC4" w:rsidRDefault="00000000">
            <w:r>
              <w:t>Prevalenc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AA362B" w14:textId="77777777" w:rsidR="00397EC4" w:rsidRDefault="00000000">
            <w:r>
              <w:t>Disease prevalence in study population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ECC3EC" w14:textId="77777777" w:rsidR="00397EC4" w:rsidRDefault="00397EC4"/>
        </w:tc>
      </w:tr>
    </w:tbl>
    <w:p w14:paraId="7B70BD4C" w14:textId="77777777" w:rsidR="00397EC4" w:rsidRDefault="00000000">
      <w:pPr>
        <w:spacing w:before="360" w:after="120"/>
      </w:pPr>
      <w:r>
        <w:rPr>
          <w:b/>
          <w:bCs/>
        </w:rPr>
        <w:t>Section 4: POC Setting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579E1147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1B0552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A7E63E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38AEFD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71119E4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09A3D0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DE464B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3B7C04" w14:textId="77777777" w:rsidR="00397EC4" w:rsidRDefault="00397EC4"/>
        </w:tc>
      </w:tr>
      <w:tr w:rsidR="00397EC4" w14:paraId="48D0B2B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F33C60" w14:textId="77777777" w:rsidR="00397EC4" w:rsidRDefault="00000000">
            <w:r>
              <w:t>Facility_Typ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601C7F" w14:textId="77777777" w:rsidR="00397EC4" w:rsidRDefault="00000000">
            <w:r>
              <w:t>Type of health care facility (Primary care / ED / Hospital / Community / Mobile / Home / Othe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320402" w14:textId="77777777" w:rsidR="00397EC4" w:rsidRDefault="00397EC4"/>
        </w:tc>
      </w:tr>
      <w:tr w:rsidR="00397EC4" w14:paraId="0D0E0B1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6414C9" w14:textId="77777777" w:rsidR="00397EC4" w:rsidRDefault="00000000">
            <w:r>
              <w:t>Geographic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7E0662" w14:textId="77777777" w:rsidR="00397EC4" w:rsidRDefault="00000000">
            <w:r>
              <w:t>Urban/rural classification (Urban / Rural / Mixed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C7D39E" w14:textId="77777777" w:rsidR="00397EC4" w:rsidRDefault="00397EC4"/>
        </w:tc>
      </w:tr>
      <w:tr w:rsidR="00397EC4" w14:paraId="1631F79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CC887C" w14:textId="77777777" w:rsidR="00397EC4" w:rsidRDefault="00000000">
            <w:r>
              <w:t>Resource_Contex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9CF08D" w14:textId="77777777" w:rsidR="00397EC4" w:rsidRDefault="00000000">
            <w:r>
              <w:t>Resource availability descrip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C517E2" w14:textId="77777777" w:rsidR="00397EC4" w:rsidRDefault="00397EC4"/>
        </w:tc>
      </w:tr>
      <w:tr w:rsidR="00397EC4" w14:paraId="6021AAC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F4486E" w14:textId="77777777" w:rsidR="00397EC4" w:rsidRDefault="00000000">
            <w:r>
              <w:t>Healthcare_System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B5F01" w14:textId="77777777" w:rsidR="00397EC4" w:rsidRDefault="00000000">
            <w:r>
              <w:t>Public/private system (Public / Private / Mixed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C8884D" w14:textId="77777777" w:rsidR="00397EC4" w:rsidRDefault="00397EC4"/>
        </w:tc>
      </w:tr>
      <w:tr w:rsidR="00397EC4" w14:paraId="2BD961D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A11545" w14:textId="77777777" w:rsidR="00397EC4" w:rsidRDefault="00000000">
            <w:r>
              <w:t>Income_Leve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B9B967" w14:textId="77777777" w:rsidR="00397EC4" w:rsidRDefault="00000000">
            <w:r>
              <w:t>Country income classification (HIC / UMIC / LMIC / LIC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0A8D3F" w14:textId="77777777" w:rsidR="00397EC4" w:rsidRDefault="00397EC4"/>
        </w:tc>
      </w:tr>
      <w:tr w:rsidR="00397EC4" w14:paraId="012C6CC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8C02B2" w14:textId="77777777" w:rsidR="00397EC4" w:rsidRDefault="00000000">
            <w:r>
              <w:t>POC_Justifica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505556" w14:textId="77777777" w:rsidR="00397EC4" w:rsidRDefault="00000000">
            <w:r>
              <w:t>Authors' rationale for POC need (quote or paraphrase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E68296" w14:textId="77777777" w:rsidR="00397EC4" w:rsidRDefault="00397EC4"/>
        </w:tc>
      </w:tr>
      <w:tr w:rsidR="00397EC4" w14:paraId="58590BE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555E7E" w14:textId="77777777" w:rsidR="00397EC4" w:rsidRDefault="00000000">
            <w:r>
              <w:t>Specialist_Avai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16BF9A" w14:textId="77777777" w:rsidR="00397EC4" w:rsidRDefault="00000000">
            <w:r>
              <w:t>Specialist availability describ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C11BEC" w14:textId="77777777" w:rsidR="00397EC4" w:rsidRDefault="00397EC4"/>
        </w:tc>
      </w:tr>
    </w:tbl>
    <w:p w14:paraId="6B2B8DD3" w14:textId="77777777" w:rsidR="00397EC4" w:rsidRDefault="00000000">
      <w:pPr>
        <w:spacing w:before="360" w:after="120"/>
      </w:pPr>
      <w:r>
        <w:rPr>
          <w:b/>
          <w:bCs/>
        </w:rPr>
        <w:lastRenderedPageBreak/>
        <w:t>Section 5: Operator Characteristic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3C014C66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ECD084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080AFB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9A0D6A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74235D2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DCBFAF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B2578A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D54776" w14:textId="77777777" w:rsidR="00397EC4" w:rsidRDefault="00397EC4"/>
        </w:tc>
      </w:tr>
      <w:tr w:rsidR="00397EC4" w14:paraId="342378F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B94822" w14:textId="77777777" w:rsidR="00397EC4" w:rsidRDefault="00000000">
            <w:r>
              <w:t>Operator_Primar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110536" w14:textId="77777777" w:rsidR="00397EC4" w:rsidRDefault="00000000">
            <w:r>
              <w:t>Primary operator type (Specialist / PCP / Nurse / CHW / Technician / Student / Othe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01BFAF" w14:textId="77777777" w:rsidR="00397EC4" w:rsidRDefault="00397EC4"/>
        </w:tc>
      </w:tr>
      <w:tr w:rsidR="00397EC4" w14:paraId="49893BC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E44DC8" w14:textId="77777777" w:rsidR="00397EC4" w:rsidRDefault="00000000">
            <w:r>
              <w:t>Operator_Al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88D863" w14:textId="77777777" w:rsidR="00397EC4" w:rsidRDefault="00000000">
            <w:r>
              <w:t>All operator types list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E20291" w14:textId="77777777" w:rsidR="00397EC4" w:rsidRDefault="00397EC4"/>
        </w:tc>
      </w:tr>
      <w:tr w:rsidR="00397EC4" w14:paraId="6172323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C74FF5" w14:textId="77777777" w:rsidR="00397EC4" w:rsidRDefault="00000000">
            <w:r>
              <w:t>N_Operator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533DD9" w14:textId="77777777" w:rsidR="00397EC4" w:rsidRDefault="00000000">
            <w:r>
              <w:t>Number of operator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78917D" w14:textId="77777777" w:rsidR="00397EC4" w:rsidRDefault="00397EC4"/>
        </w:tc>
      </w:tr>
      <w:tr w:rsidR="00397EC4" w14:paraId="04D2FBDB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FD3E98" w14:textId="77777777" w:rsidR="00397EC4" w:rsidRDefault="00000000">
            <w:r>
              <w:t>Prior_Experienc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574C86" w14:textId="77777777" w:rsidR="00397EC4" w:rsidRDefault="00000000">
            <w:r>
              <w:t>Prior imaging/diagnostic experience (Yes / No / Mixed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1F7B88" w14:textId="77777777" w:rsidR="00397EC4" w:rsidRDefault="00397EC4"/>
        </w:tc>
      </w:tr>
      <w:tr w:rsidR="00397EC4" w14:paraId="51CA98D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14C62B" w14:textId="77777777" w:rsidR="00397EC4" w:rsidRDefault="00000000">
            <w:r>
              <w:t>Training_Provid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032FA6" w14:textId="77777777" w:rsidR="00397EC4" w:rsidRDefault="00000000">
            <w:r>
              <w:t>Was training provided for study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47A67B" w14:textId="77777777" w:rsidR="00397EC4" w:rsidRDefault="00397EC4"/>
        </w:tc>
      </w:tr>
      <w:tr w:rsidR="00397EC4" w14:paraId="5A83308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568057" w14:textId="77777777" w:rsidR="00397EC4" w:rsidRDefault="00000000">
            <w:r>
              <w:t>Training_Dura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867CB1" w14:textId="77777777" w:rsidR="00397EC4" w:rsidRDefault="00000000">
            <w:r>
              <w:t>Duration of training (text description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6A9280" w14:textId="77777777" w:rsidR="00397EC4" w:rsidRDefault="00397EC4"/>
        </w:tc>
      </w:tr>
      <w:tr w:rsidR="00397EC4" w14:paraId="4F4A526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E9D128" w14:textId="77777777" w:rsidR="00397EC4" w:rsidRDefault="00000000">
            <w:r>
              <w:t>Training_Hour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09E01F" w14:textId="77777777" w:rsidR="00397EC4" w:rsidRDefault="00000000">
            <w:r>
              <w:t>Training duration in hours (numbe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E7D103" w14:textId="77777777" w:rsidR="00397EC4" w:rsidRDefault="00397EC4"/>
        </w:tc>
      </w:tr>
      <w:tr w:rsidR="00397EC4" w14:paraId="356F75A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4926D7" w14:textId="77777777" w:rsidR="00397EC4" w:rsidRDefault="00000000">
            <w:r>
              <w:t>Training_Forma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6400FE" w14:textId="77777777" w:rsidR="00397EC4" w:rsidRDefault="00000000">
            <w:r>
              <w:t>Format of training (Didactic / Hands-on / App-based / Video / Mixed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86BF8D" w14:textId="77777777" w:rsidR="00397EC4" w:rsidRDefault="00397EC4"/>
        </w:tc>
      </w:tr>
      <w:tr w:rsidR="00397EC4" w14:paraId="01018B0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01D4C0" w14:textId="77777777" w:rsidR="00397EC4" w:rsidRDefault="00000000">
            <w:r>
              <w:t>Competency_Assess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4B82FF" w14:textId="77777777" w:rsidR="00397EC4" w:rsidRDefault="00000000">
            <w:r>
              <w:t>Was operator competency assess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ED41C9" w14:textId="77777777" w:rsidR="00397EC4" w:rsidRDefault="00397EC4"/>
        </w:tc>
      </w:tr>
    </w:tbl>
    <w:p w14:paraId="333E1D59" w14:textId="77777777" w:rsidR="00397EC4" w:rsidRDefault="00000000">
      <w:pPr>
        <w:spacing w:before="360" w:after="120"/>
      </w:pPr>
      <w:r>
        <w:rPr>
          <w:b/>
          <w:bCs/>
        </w:rPr>
        <w:t>Section 6: AI System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4AB46A86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F8A876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63A700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0A6AEB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4792666B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677684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3A65A4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5A2D8E" w14:textId="77777777" w:rsidR="00397EC4" w:rsidRDefault="00397EC4"/>
        </w:tc>
      </w:tr>
      <w:tr w:rsidR="00397EC4" w14:paraId="508B7D2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6FFBCC" w14:textId="77777777" w:rsidR="00397EC4" w:rsidRDefault="00000000">
            <w:r>
              <w:t>AI_Nam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1BB4A7" w14:textId="77777777" w:rsidR="00397EC4" w:rsidRDefault="00000000">
            <w:r>
              <w:t>Name of AI system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EE2197" w14:textId="77777777" w:rsidR="00397EC4" w:rsidRDefault="00397EC4"/>
        </w:tc>
      </w:tr>
      <w:tr w:rsidR="00397EC4" w14:paraId="62770EF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4D8FE6" w14:textId="77777777" w:rsidR="00397EC4" w:rsidRDefault="00000000">
            <w:r>
              <w:t>AI_Developer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9623A6" w14:textId="77777777" w:rsidR="00397EC4" w:rsidRDefault="00000000">
            <w:r>
              <w:t>Developer/manufactur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E280E1" w14:textId="77777777" w:rsidR="00397EC4" w:rsidRDefault="00397EC4"/>
        </w:tc>
      </w:tr>
      <w:tr w:rsidR="00397EC4" w14:paraId="601EC2A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8590F8" w14:textId="77777777" w:rsidR="00397EC4" w:rsidRDefault="00000000">
            <w:r>
              <w:t>Architecture_Categor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1723E7" w14:textId="77777777" w:rsidR="00397EC4" w:rsidRDefault="00000000">
            <w:r>
              <w:t>General AI architecture type (Deep learning / Machine learning / Hybrid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C93C65" w14:textId="77777777" w:rsidR="00397EC4" w:rsidRDefault="00397EC4"/>
        </w:tc>
      </w:tr>
      <w:tr w:rsidR="00397EC4" w14:paraId="0C231EF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1FA52B" w14:textId="77777777" w:rsidR="00397EC4" w:rsidRDefault="00000000">
            <w:r>
              <w:t>Architecture_Specific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10242F" w14:textId="77777777" w:rsidR="00397EC4" w:rsidRDefault="00000000">
            <w:r>
              <w:t>Specific architecture (eg, CNN, ResNet, VGG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48F670" w14:textId="77777777" w:rsidR="00397EC4" w:rsidRDefault="00397EC4"/>
        </w:tc>
      </w:tr>
      <w:tr w:rsidR="00397EC4" w14:paraId="1D939DB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671836" w14:textId="77777777" w:rsidR="00397EC4" w:rsidRDefault="00000000">
            <w:r>
              <w:t>Framework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18917B" w14:textId="77777777" w:rsidR="00397EC4" w:rsidRDefault="00000000">
            <w:r>
              <w:t>Software framework (TensorFlow / PyTorch / Other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91E88F" w14:textId="77777777" w:rsidR="00397EC4" w:rsidRDefault="00397EC4"/>
        </w:tc>
      </w:tr>
      <w:tr w:rsidR="00397EC4" w14:paraId="43C3733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16B200" w14:textId="77777777" w:rsidR="00397EC4" w:rsidRDefault="00000000">
            <w:r>
              <w:t>Training_Data_Siz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B78423" w14:textId="77777777" w:rsidR="00397EC4" w:rsidRDefault="00000000">
            <w:r>
              <w:t>Size of AI training dataset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552043" w14:textId="77777777" w:rsidR="00397EC4" w:rsidRDefault="00397EC4"/>
        </w:tc>
      </w:tr>
      <w:tr w:rsidR="00397EC4" w14:paraId="2FE398D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29079C" w14:textId="77777777" w:rsidR="00397EC4" w:rsidRDefault="00000000">
            <w:r>
              <w:t>Validation_Typ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15CFB4" w14:textId="77777777" w:rsidR="00397EC4" w:rsidRDefault="00000000">
            <w:r>
              <w:t>Type of validation (Internal / External / Both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CDF2AD" w14:textId="77777777" w:rsidR="00397EC4" w:rsidRDefault="00397EC4"/>
        </w:tc>
      </w:tr>
      <w:tr w:rsidR="00397EC4" w14:paraId="0782D70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6C0ABC" w14:textId="77777777" w:rsidR="00397EC4" w:rsidRDefault="00000000">
            <w:r>
              <w:t>Commercial_Statu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E4ADD4" w14:textId="77777777" w:rsidR="00397EC4" w:rsidRDefault="00000000">
            <w:r>
              <w:t>Development status (Commercial / Research / Open source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ED8E8E" w14:textId="77777777" w:rsidR="00397EC4" w:rsidRDefault="00397EC4"/>
        </w:tc>
      </w:tr>
      <w:tr w:rsidR="00397EC4" w14:paraId="26683F9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80ABC5" w14:textId="77777777" w:rsidR="00397EC4" w:rsidRDefault="00000000">
            <w:r>
              <w:t>Regulatory_Statu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4A7831" w14:textId="77777777" w:rsidR="00397EC4" w:rsidRDefault="00000000">
            <w:r>
              <w:t>Regulatory approval (FDA / CE / Other / None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F19830" w14:textId="77777777" w:rsidR="00397EC4" w:rsidRDefault="00397EC4"/>
        </w:tc>
      </w:tr>
      <w:tr w:rsidR="00397EC4" w14:paraId="5757BA9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5D0131" w14:textId="77777777" w:rsidR="00397EC4" w:rsidRDefault="00000000">
            <w:r>
              <w:t>Availabilit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036D25" w14:textId="77777777" w:rsidR="00397EC4" w:rsidRDefault="00000000">
            <w:r>
              <w:t>How system can be accessed (Commercial / Research only / Open source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7F150F" w14:textId="77777777" w:rsidR="00397EC4" w:rsidRDefault="00397EC4"/>
        </w:tc>
      </w:tr>
    </w:tbl>
    <w:p w14:paraId="5B9DFA09" w14:textId="77777777" w:rsidR="00397EC4" w:rsidRDefault="00000000">
      <w:pPr>
        <w:spacing w:before="360" w:after="120"/>
      </w:pPr>
      <w:r>
        <w:rPr>
          <w:b/>
          <w:bCs/>
        </w:rPr>
        <w:t>Section 7: AI Output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3046CF24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8E1A89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9CEFDC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AA8897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2CAD6CB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855A17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DDFF2B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92F427" w14:textId="77777777" w:rsidR="00397EC4" w:rsidRDefault="00397EC4"/>
        </w:tc>
      </w:tr>
      <w:tr w:rsidR="00397EC4" w14:paraId="21113D2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305537" w14:textId="77777777" w:rsidR="00397EC4" w:rsidRDefault="00000000">
            <w:r>
              <w:t>Output_Typ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41E351" w14:textId="77777777" w:rsidR="00397EC4" w:rsidRDefault="00000000">
            <w:r>
              <w:t>Type of AI output (Binary / Multiclass / Continuous / Localization / Othe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BA6715" w14:textId="77777777" w:rsidR="00397EC4" w:rsidRDefault="00397EC4"/>
        </w:tc>
      </w:tr>
      <w:tr w:rsidR="00397EC4" w14:paraId="4245886D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633D82" w14:textId="77777777" w:rsidR="00397EC4" w:rsidRDefault="00000000">
            <w:r>
              <w:t>Output_Classe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3B7D3E" w14:textId="77777777" w:rsidR="00397EC4" w:rsidRDefault="00000000">
            <w:r>
              <w:t>Classification categorie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408546" w14:textId="77777777" w:rsidR="00397EC4" w:rsidRDefault="00397EC4"/>
        </w:tc>
      </w:tr>
      <w:tr w:rsidR="00397EC4" w14:paraId="6400F1B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8F87B5" w14:textId="77777777" w:rsidR="00397EC4" w:rsidRDefault="00000000">
            <w:r>
              <w:t>Thresho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55D085" w14:textId="77777777" w:rsidR="00397EC4" w:rsidRDefault="00000000">
            <w:r>
              <w:t>Decision threshold us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2D46C7" w14:textId="77777777" w:rsidR="00397EC4" w:rsidRDefault="00397EC4"/>
        </w:tc>
      </w:tr>
      <w:tr w:rsidR="00397EC4" w14:paraId="41B4A8F2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4591CD" w14:textId="77777777" w:rsidR="00397EC4" w:rsidRDefault="00000000">
            <w:r>
              <w:t>Threshold_Deriva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F711E7" w14:textId="77777777" w:rsidR="00397EC4" w:rsidRDefault="00000000">
            <w:r>
              <w:t>How threshold was determined (Pre-specified / Optimized / Manufacturer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76C01C" w14:textId="77777777" w:rsidR="00397EC4" w:rsidRDefault="00397EC4"/>
        </w:tc>
      </w:tr>
      <w:tr w:rsidR="00397EC4" w14:paraId="2EDA597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C21D49" w14:textId="77777777" w:rsidR="00397EC4" w:rsidRDefault="00000000">
            <w:r>
              <w:t>Clinical_Ac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EA5D67" w14:textId="77777777" w:rsidR="00397EC4" w:rsidRDefault="00000000">
            <w:r>
              <w:t>Recommended clinical ac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0DF0C4" w14:textId="77777777" w:rsidR="00397EC4" w:rsidRDefault="00397EC4"/>
        </w:tc>
      </w:tr>
      <w:tr w:rsidR="00397EC4" w14:paraId="0D1880E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A6B792" w14:textId="77777777" w:rsidR="00397EC4" w:rsidRDefault="00000000">
            <w:r>
              <w:t>CDSS_Integra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DD1C40" w14:textId="77777777" w:rsidR="00397EC4" w:rsidRDefault="00000000">
            <w:r>
              <w:t>How AI integrates with clinical workflow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91B6A4" w14:textId="77777777" w:rsidR="00397EC4" w:rsidRDefault="00397EC4"/>
        </w:tc>
      </w:tr>
      <w:tr w:rsidR="00397EC4" w14:paraId="3C60740D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16EBA7" w14:textId="77777777" w:rsidR="00397EC4" w:rsidRDefault="00000000">
            <w:r>
              <w:t>Processing_Tim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5B1A32" w14:textId="77777777" w:rsidR="00397EC4" w:rsidRDefault="00000000">
            <w:r>
              <w:t>Time to generate result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08B04D" w14:textId="77777777" w:rsidR="00397EC4" w:rsidRDefault="00397EC4"/>
        </w:tc>
      </w:tr>
      <w:tr w:rsidR="00397EC4" w14:paraId="51B04DF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50E492" w14:textId="77777777" w:rsidR="00397EC4" w:rsidRDefault="00000000">
            <w:r>
              <w:t>Real_Tim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5DAAAD" w14:textId="77777777" w:rsidR="00397EC4" w:rsidRDefault="00000000">
            <w:r>
              <w:t>Real-time processing capability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698F6F" w14:textId="77777777" w:rsidR="00397EC4" w:rsidRDefault="00397EC4"/>
        </w:tc>
      </w:tr>
      <w:tr w:rsidR="00397EC4" w14:paraId="4004458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AC0938" w14:textId="77777777" w:rsidR="00397EC4" w:rsidRDefault="00000000">
            <w:r>
              <w:t>Offline_Capabl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EA994A" w14:textId="77777777" w:rsidR="00397EC4" w:rsidRDefault="00000000">
            <w:r>
              <w:t>Works without internet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076D99" w14:textId="77777777" w:rsidR="00397EC4" w:rsidRDefault="00397EC4"/>
        </w:tc>
      </w:tr>
      <w:tr w:rsidR="00397EC4" w14:paraId="3EA47567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EBEF55" w14:textId="77777777" w:rsidR="00397EC4" w:rsidRDefault="00000000">
            <w:r>
              <w:t>Hardwar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497EEC" w14:textId="77777777" w:rsidR="00397EC4" w:rsidRDefault="00000000">
            <w:r>
              <w:t>Hardware requirement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9704EA" w14:textId="77777777" w:rsidR="00397EC4" w:rsidRDefault="00397EC4"/>
        </w:tc>
      </w:tr>
    </w:tbl>
    <w:p w14:paraId="4638B594" w14:textId="77777777" w:rsidR="00397EC4" w:rsidRDefault="00000000">
      <w:pPr>
        <w:spacing w:before="360" w:after="120"/>
      </w:pPr>
      <w:r>
        <w:rPr>
          <w:b/>
          <w:bCs/>
        </w:rPr>
        <w:t>Section 8: Imaging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41E9CABD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9ABB59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11EADF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6C46ED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0D33E7B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1389EE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9F3E10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1CB40B" w14:textId="77777777" w:rsidR="00397EC4" w:rsidRDefault="00397EC4"/>
        </w:tc>
      </w:tr>
      <w:tr w:rsidR="00397EC4" w14:paraId="16C8299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4DD3B1" w14:textId="77777777" w:rsidR="00397EC4" w:rsidRDefault="00000000">
            <w:r>
              <w:t>Modality_Primar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BEF037" w14:textId="77777777" w:rsidR="00397EC4" w:rsidRDefault="00000000">
            <w:r>
              <w:t>Primary imaging modality (Ultrasound / X-ray / Photography / Fundus / Microscopy / Othe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122953" w14:textId="77777777" w:rsidR="00397EC4" w:rsidRDefault="00397EC4"/>
        </w:tc>
      </w:tr>
      <w:tr w:rsidR="00397EC4" w14:paraId="162E4B8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F0A142" w14:textId="77777777" w:rsidR="00397EC4" w:rsidRDefault="00000000">
            <w:r>
              <w:t>Modality_Subtyp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67302E" w14:textId="77777777" w:rsidR="00397EC4" w:rsidRDefault="00000000">
            <w:r>
              <w:t>Specific imaging techniqu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B007F6" w14:textId="77777777" w:rsidR="00397EC4" w:rsidRDefault="00397EC4"/>
        </w:tc>
      </w:tr>
      <w:tr w:rsidR="00397EC4" w14:paraId="67C400B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132CE5" w14:textId="77777777" w:rsidR="00397EC4" w:rsidRDefault="00000000">
            <w:r>
              <w:t>Manufacturer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ADF3EE" w14:textId="77777777" w:rsidR="00397EC4" w:rsidRDefault="00000000">
            <w:r>
              <w:t>Device manufactur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73C7C8" w14:textId="77777777" w:rsidR="00397EC4" w:rsidRDefault="00397EC4"/>
        </w:tc>
      </w:tr>
      <w:tr w:rsidR="00397EC4" w14:paraId="256B6EB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5C9478" w14:textId="77777777" w:rsidR="00397EC4" w:rsidRDefault="00000000">
            <w:r>
              <w:t>Mode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B8A293" w14:textId="77777777" w:rsidR="00397EC4" w:rsidRDefault="00000000">
            <w:r>
              <w:t>Device model nam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41B937" w14:textId="77777777" w:rsidR="00397EC4" w:rsidRDefault="00397EC4"/>
        </w:tc>
      </w:tr>
      <w:tr w:rsidR="00397EC4" w14:paraId="4012C6E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822B82" w14:textId="77777777" w:rsidR="00397EC4" w:rsidRDefault="00000000">
            <w:r>
              <w:lastRenderedPageBreak/>
              <w:t>Device_Typ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CBDE57" w14:textId="77777777" w:rsidR="00397EC4" w:rsidRDefault="00000000">
            <w:r>
              <w:t>Portability (Handheld / Portable / Cart-based / Smartphone / Fixed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1D675A" w14:textId="77777777" w:rsidR="00397EC4" w:rsidRDefault="00397EC4"/>
        </w:tc>
      </w:tr>
      <w:tr w:rsidR="00397EC4" w14:paraId="265F011D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666D22" w14:textId="77777777" w:rsidR="00397EC4" w:rsidRDefault="00000000">
            <w:r>
              <w:t>Cost_US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756E92" w14:textId="77777777" w:rsidR="00397EC4" w:rsidRDefault="00000000">
            <w:r>
              <w:t>Device cost in US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1F99E1" w14:textId="77777777" w:rsidR="00397EC4" w:rsidRDefault="00397EC4"/>
        </w:tc>
      </w:tr>
      <w:tr w:rsidR="00397EC4" w14:paraId="46E3B507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BA8E1A" w14:textId="77777777" w:rsidR="00397EC4" w:rsidRDefault="00000000">
            <w:r>
              <w:t>Image_Acquisition_B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EA49C0" w14:textId="77777777" w:rsidR="00397EC4" w:rsidRDefault="00000000">
            <w:r>
              <w:t>Who acquired image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1BF71C" w14:textId="77777777" w:rsidR="00397EC4" w:rsidRDefault="00397EC4"/>
        </w:tc>
      </w:tr>
      <w:tr w:rsidR="00397EC4" w14:paraId="110E039D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A4BA44" w14:textId="77777777" w:rsidR="00397EC4" w:rsidRDefault="00000000">
            <w:r>
              <w:t>Protocol_Standardiz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8A8BAF" w14:textId="77777777" w:rsidR="00397EC4" w:rsidRDefault="00000000">
            <w:r>
              <w:t>Was imaging protocol standardiz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1D8F45" w14:textId="77777777" w:rsidR="00397EC4" w:rsidRDefault="00397EC4"/>
        </w:tc>
      </w:tr>
    </w:tbl>
    <w:p w14:paraId="61AD64B1" w14:textId="77777777" w:rsidR="00397EC4" w:rsidRDefault="00000000">
      <w:pPr>
        <w:spacing w:before="360" w:after="120"/>
      </w:pPr>
      <w:r>
        <w:rPr>
          <w:b/>
          <w:bCs/>
        </w:rPr>
        <w:t>Section 9: Reference Standard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7556EE1B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FCBF27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3E27BE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875F11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29425C0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F98755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C99594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7C3678" w14:textId="77777777" w:rsidR="00397EC4" w:rsidRDefault="00397EC4"/>
        </w:tc>
      </w:tr>
      <w:tr w:rsidR="00397EC4" w14:paraId="05629A1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D26358" w14:textId="77777777" w:rsidR="00397EC4" w:rsidRDefault="00000000">
            <w:r>
              <w:t>Reference_Typ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3A1424" w14:textId="77777777" w:rsidR="00397EC4" w:rsidRDefault="00000000">
            <w:r>
              <w:t>Type of reference standar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237594" w14:textId="77777777" w:rsidR="00397EC4" w:rsidRDefault="00397EC4"/>
        </w:tc>
      </w:tr>
      <w:tr w:rsidR="00397EC4" w14:paraId="1C00373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BD35D9" w14:textId="77777777" w:rsidR="00397EC4" w:rsidRDefault="00000000">
            <w:r>
              <w:t>Reference_Detail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C79E1A" w14:textId="77777777" w:rsidR="00397EC4" w:rsidRDefault="00000000">
            <w:r>
              <w:t>Description of reference standar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08FDDF" w14:textId="77777777" w:rsidR="00397EC4" w:rsidRDefault="00397EC4"/>
        </w:tc>
      </w:tr>
      <w:tr w:rsidR="00397EC4" w14:paraId="63B59CC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5325B3" w14:textId="77777777" w:rsidR="00397EC4" w:rsidRDefault="00000000">
            <w:r>
              <w:t>Reference_Exper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DA335F" w14:textId="77777777" w:rsidR="00397EC4" w:rsidRDefault="00000000">
            <w:r>
              <w:t>Who performed/interpreted reference standar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F19A35" w14:textId="77777777" w:rsidR="00397EC4" w:rsidRDefault="00397EC4"/>
        </w:tc>
      </w:tr>
      <w:tr w:rsidR="00397EC4" w14:paraId="6CFDBF4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4D2B21" w14:textId="77777777" w:rsidR="00397EC4" w:rsidRDefault="00000000">
            <w:r>
              <w:t>Ref_Blinding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7C75D8" w14:textId="77777777" w:rsidR="00397EC4" w:rsidRDefault="00000000">
            <w:r>
              <w:t>Was reference standard blinded to index test? (Yes / No / Unclear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C1A5AE" w14:textId="77777777" w:rsidR="00397EC4" w:rsidRDefault="00397EC4"/>
        </w:tc>
      </w:tr>
      <w:tr w:rsidR="00397EC4" w14:paraId="0A1A778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9EFF8C" w14:textId="77777777" w:rsidR="00397EC4" w:rsidRDefault="00000000">
            <w:r>
              <w:t>Ref_Timing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BE7D18" w14:textId="77777777" w:rsidR="00397EC4" w:rsidRDefault="00000000">
            <w:r>
              <w:t>Timing between index test and reference standar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D1D664" w14:textId="77777777" w:rsidR="00397EC4" w:rsidRDefault="00397EC4"/>
        </w:tc>
      </w:tr>
      <w:tr w:rsidR="00397EC4" w14:paraId="508333D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68F8B2" w14:textId="77777777" w:rsidR="00397EC4" w:rsidRDefault="00000000">
            <w:r>
              <w:t>Index_Blinding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199F67" w14:textId="77777777" w:rsidR="00397EC4" w:rsidRDefault="00000000">
            <w:r>
              <w:t>Was index test blinded to reference standard? (Yes / No / Unclear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050AFD" w14:textId="77777777" w:rsidR="00397EC4" w:rsidRDefault="00397EC4"/>
        </w:tc>
      </w:tr>
      <w:tr w:rsidR="00397EC4" w14:paraId="131A54B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68DE8D" w14:textId="77777777" w:rsidR="00397EC4" w:rsidRDefault="00000000">
            <w:r>
              <w:t>Verification_Bia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2EB571" w14:textId="77777777" w:rsidR="00397EC4" w:rsidRDefault="00000000">
            <w:r>
              <w:t>Evidence of verification bias? (Yes / No / Unclea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F3914E" w14:textId="77777777" w:rsidR="00397EC4" w:rsidRDefault="00397EC4"/>
        </w:tc>
      </w:tr>
      <w:tr w:rsidR="00397EC4" w14:paraId="2C9CCCC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301810" w14:textId="77777777" w:rsidR="00397EC4" w:rsidRDefault="00000000">
            <w:r>
              <w:t>Verification_Percen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181120" w14:textId="77777777" w:rsidR="00397EC4" w:rsidRDefault="00000000">
            <w:r>
              <w:t>Percentage receiving reference standard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55E771" w14:textId="77777777" w:rsidR="00397EC4" w:rsidRDefault="00397EC4"/>
        </w:tc>
      </w:tr>
    </w:tbl>
    <w:p w14:paraId="16685891" w14:textId="77777777" w:rsidR="00397EC4" w:rsidRDefault="00000000">
      <w:pPr>
        <w:spacing w:before="360" w:after="120"/>
      </w:pPr>
      <w:r>
        <w:rPr>
          <w:b/>
          <w:bCs/>
        </w:rPr>
        <w:t>Section 10: Diagnostic Performance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9"/>
        <w:gridCol w:w="5025"/>
        <w:gridCol w:w="2000"/>
      </w:tblGrid>
      <w:tr w:rsidR="00397EC4" w14:paraId="4C20B405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1A7297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AAE25F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BB3657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6C4AB8D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A70CCB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A28D95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1E4BB1" w14:textId="77777777" w:rsidR="00397EC4" w:rsidRDefault="00397EC4"/>
        </w:tc>
      </w:tr>
      <w:tr w:rsidR="00397EC4" w14:paraId="358EB08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A1ED65" w14:textId="77777777" w:rsidR="00397EC4" w:rsidRDefault="00000000">
            <w:r>
              <w:t>Sensitivit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1CF4B7" w14:textId="77777777" w:rsidR="00397EC4" w:rsidRDefault="00000000">
            <w:r>
              <w:t>True positive rate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E4CCBA" w14:textId="77777777" w:rsidR="00397EC4" w:rsidRDefault="00397EC4"/>
        </w:tc>
      </w:tr>
      <w:tr w:rsidR="00397EC4" w14:paraId="4E4FDEE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17AE72" w14:textId="77777777" w:rsidR="00397EC4" w:rsidRDefault="00000000">
            <w:r>
              <w:t>Sens_CI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8C1F1C" w14:textId="77777777" w:rsidR="00397EC4" w:rsidRDefault="00000000">
            <w:r>
              <w:t>95% confidence interval for sensitivity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924AE3" w14:textId="77777777" w:rsidR="00397EC4" w:rsidRDefault="00397EC4"/>
        </w:tc>
      </w:tr>
      <w:tr w:rsidR="00397EC4" w14:paraId="3A333F3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260D51" w14:textId="77777777" w:rsidR="00397EC4" w:rsidRDefault="00000000">
            <w:r>
              <w:t>Specificit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D9C360" w14:textId="77777777" w:rsidR="00397EC4" w:rsidRDefault="00000000">
            <w:r>
              <w:t>True negative rate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2929BF" w14:textId="77777777" w:rsidR="00397EC4" w:rsidRDefault="00397EC4"/>
        </w:tc>
      </w:tr>
      <w:tr w:rsidR="00397EC4" w14:paraId="6B51474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0C9E48" w14:textId="77777777" w:rsidR="00397EC4" w:rsidRDefault="00000000">
            <w:r>
              <w:t>Spec_CI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211BAF" w14:textId="77777777" w:rsidR="00397EC4" w:rsidRDefault="00000000">
            <w:r>
              <w:t>95% confidence interval for specificity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2FAECA" w14:textId="77777777" w:rsidR="00397EC4" w:rsidRDefault="00397EC4"/>
        </w:tc>
      </w:tr>
      <w:tr w:rsidR="00397EC4" w14:paraId="41C8569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28956F" w14:textId="77777777" w:rsidR="00397EC4" w:rsidRDefault="00000000">
            <w:r>
              <w:t>AUC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F99BF7" w14:textId="77777777" w:rsidR="00397EC4" w:rsidRDefault="00000000">
            <w:r>
              <w:t>Area under ROC curve (0-1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E127FF" w14:textId="77777777" w:rsidR="00397EC4" w:rsidRDefault="00397EC4"/>
        </w:tc>
      </w:tr>
      <w:tr w:rsidR="00397EC4" w14:paraId="63B7CF1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AF1A40" w14:textId="77777777" w:rsidR="00397EC4" w:rsidRDefault="00000000">
            <w:r>
              <w:t>AUC_CI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8EEDF5" w14:textId="77777777" w:rsidR="00397EC4" w:rsidRDefault="00000000">
            <w:r>
              <w:t>95% confidence interval for AUC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4B8846" w14:textId="77777777" w:rsidR="00397EC4" w:rsidRDefault="00397EC4"/>
        </w:tc>
      </w:tr>
      <w:tr w:rsidR="00397EC4" w14:paraId="6999AAE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901BEB" w14:textId="77777777" w:rsidR="00397EC4" w:rsidRDefault="00000000">
            <w:r>
              <w:t>PPV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8BBE31" w14:textId="77777777" w:rsidR="00397EC4" w:rsidRDefault="00000000">
            <w:r>
              <w:t>Positive predictive value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0C4400" w14:textId="77777777" w:rsidR="00397EC4" w:rsidRDefault="00397EC4"/>
        </w:tc>
      </w:tr>
      <w:tr w:rsidR="00397EC4" w14:paraId="78E9076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3E9099" w14:textId="77777777" w:rsidR="00397EC4" w:rsidRDefault="00000000">
            <w:r>
              <w:t>NPV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3E2342" w14:textId="77777777" w:rsidR="00397EC4" w:rsidRDefault="00000000">
            <w:r>
              <w:t>Negative predictive value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DB8779" w14:textId="77777777" w:rsidR="00397EC4" w:rsidRDefault="00397EC4"/>
        </w:tc>
      </w:tr>
      <w:tr w:rsidR="00397EC4" w14:paraId="2CD5AA3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CD90C0" w14:textId="77777777" w:rsidR="00397EC4" w:rsidRDefault="00000000">
            <w:r>
              <w:t>Accurac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36CE2C" w14:textId="77777777" w:rsidR="00397EC4" w:rsidRDefault="00000000">
            <w:r>
              <w:t>Overall accuracy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903F36" w14:textId="77777777" w:rsidR="00397EC4" w:rsidRDefault="00397EC4"/>
        </w:tc>
      </w:tr>
      <w:tr w:rsidR="00397EC4" w14:paraId="6A27591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EF271E" w14:textId="77777777" w:rsidR="00397EC4" w:rsidRDefault="00000000">
            <w:r>
              <w:t>TP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BC7367" w14:textId="77777777" w:rsidR="00397EC4" w:rsidRDefault="00000000">
            <w:r>
              <w:t>True positives (count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A41787" w14:textId="77777777" w:rsidR="00397EC4" w:rsidRDefault="00397EC4"/>
        </w:tc>
      </w:tr>
      <w:tr w:rsidR="00397EC4" w14:paraId="66CAEB0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922A18" w14:textId="77777777" w:rsidR="00397EC4" w:rsidRDefault="00000000">
            <w:r>
              <w:t>FP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65808F" w14:textId="77777777" w:rsidR="00397EC4" w:rsidRDefault="00000000">
            <w:r>
              <w:t>False positives (count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01BD61" w14:textId="77777777" w:rsidR="00397EC4" w:rsidRDefault="00397EC4"/>
        </w:tc>
      </w:tr>
      <w:tr w:rsidR="00397EC4" w14:paraId="3F62354D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785F9" w14:textId="77777777" w:rsidR="00397EC4" w:rsidRDefault="00000000">
            <w:r>
              <w:t>T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CB62CB" w14:textId="77777777" w:rsidR="00397EC4" w:rsidRDefault="00000000">
            <w:r>
              <w:t>True negatives (count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99EE92" w14:textId="77777777" w:rsidR="00397EC4" w:rsidRDefault="00397EC4"/>
        </w:tc>
      </w:tr>
      <w:tr w:rsidR="00397EC4" w14:paraId="0CDA602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A391C8" w14:textId="77777777" w:rsidR="00397EC4" w:rsidRDefault="00000000">
            <w:r>
              <w:t>F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1C7215" w14:textId="77777777" w:rsidR="00397EC4" w:rsidRDefault="00000000">
            <w:r>
              <w:t>False negatives (count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5173F5" w14:textId="77777777" w:rsidR="00397EC4" w:rsidRDefault="00397EC4"/>
        </w:tc>
      </w:tr>
    </w:tbl>
    <w:p w14:paraId="30A7DCC9" w14:textId="77777777" w:rsidR="00397EC4" w:rsidRDefault="00000000">
      <w:pPr>
        <w:spacing w:before="360" w:after="120"/>
      </w:pPr>
      <w:r>
        <w:rPr>
          <w:b/>
          <w:bCs/>
        </w:rPr>
        <w:t>Section 11: Comparator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0D28EA97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CDE755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307954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AB4FFF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68C5721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BC6D8E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C3E475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2050B7" w14:textId="77777777" w:rsidR="00397EC4" w:rsidRDefault="00397EC4"/>
        </w:tc>
      </w:tr>
      <w:tr w:rsidR="00397EC4" w14:paraId="4D82E38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B7C97A" w14:textId="77777777" w:rsidR="00397EC4" w:rsidRDefault="00000000">
            <w:r>
              <w:t>Comparator_Includ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B952B2" w14:textId="77777777" w:rsidR="00397EC4" w:rsidRDefault="00000000">
            <w:r>
              <w:t>Was a comparator includ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A6366D" w14:textId="77777777" w:rsidR="00397EC4" w:rsidRDefault="00397EC4"/>
        </w:tc>
      </w:tr>
      <w:tr w:rsidR="00397EC4" w14:paraId="121E44F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600D36" w14:textId="77777777" w:rsidR="00397EC4" w:rsidRDefault="00000000">
            <w:r>
              <w:t>Comparator_Typ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E78F8E" w14:textId="77777777" w:rsidR="00397EC4" w:rsidRDefault="00000000">
            <w:r>
              <w:t>Type of comparator (Specialist / Non-specialist / Standard care / Other AI / None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7B2A9A" w14:textId="77777777" w:rsidR="00397EC4" w:rsidRDefault="00397EC4"/>
        </w:tc>
      </w:tr>
      <w:tr w:rsidR="00397EC4" w14:paraId="19A1463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497F18" w14:textId="77777777" w:rsidR="00397EC4" w:rsidRDefault="00000000">
            <w:r>
              <w:t>Comparator_Desc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9D85BF" w14:textId="77777777" w:rsidR="00397EC4" w:rsidRDefault="00000000">
            <w:r>
              <w:t>Description of comparato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20DBE9" w14:textId="77777777" w:rsidR="00397EC4" w:rsidRDefault="00397EC4"/>
        </w:tc>
      </w:tr>
      <w:tr w:rsidR="00397EC4" w14:paraId="2DEB729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0FC49C" w14:textId="77777777" w:rsidR="00397EC4" w:rsidRDefault="00000000">
            <w:r>
              <w:t>Comp_Sensitivit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F66E97" w14:textId="77777777" w:rsidR="00397EC4" w:rsidRDefault="00000000">
            <w:r>
              <w:t>Comparator sensitivity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FD4922" w14:textId="77777777" w:rsidR="00397EC4" w:rsidRDefault="00397EC4"/>
        </w:tc>
      </w:tr>
      <w:tr w:rsidR="00397EC4" w14:paraId="5CD2033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990C5D" w14:textId="77777777" w:rsidR="00397EC4" w:rsidRDefault="00000000">
            <w:r>
              <w:t>Comp_Specificit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7C1404" w14:textId="77777777" w:rsidR="00397EC4" w:rsidRDefault="00000000">
            <w:r>
              <w:t>Comparator specificity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18BB30" w14:textId="77777777" w:rsidR="00397EC4" w:rsidRDefault="00397EC4"/>
        </w:tc>
      </w:tr>
      <w:tr w:rsidR="00397EC4" w14:paraId="0C98509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D15812" w14:textId="77777777" w:rsidR="00397EC4" w:rsidRDefault="00000000">
            <w:r>
              <w:t>Comp_AUC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2CB29C" w14:textId="77777777" w:rsidR="00397EC4" w:rsidRDefault="00000000">
            <w:r>
              <w:t>Comparator AUC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CCDF1D" w14:textId="77777777" w:rsidR="00397EC4" w:rsidRDefault="00397EC4"/>
        </w:tc>
      </w:tr>
      <w:tr w:rsidR="00397EC4" w14:paraId="6822E50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57E69A" w14:textId="77777777" w:rsidR="00397EC4" w:rsidRDefault="00000000">
            <w:r>
              <w:t>Statistical_Tes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367B90" w14:textId="77777777" w:rsidR="00397EC4" w:rsidRDefault="00000000">
            <w:r>
              <w:t>Statistical test used for comparis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2F0015" w14:textId="77777777" w:rsidR="00397EC4" w:rsidRDefault="00397EC4"/>
        </w:tc>
      </w:tr>
      <w:tr w:rsidR="00397EC4" w14:paraId="00E72E6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B8BDEC" w14:textId="77777777" w:rsidR="00397EC4" w:rsidRDefault="00000000">
            <w:r>
              <w:t>AI_vs_Comparator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5AB6B0" w14:textId="77777777" w:rsidR="00397EC4" w:rsidRDefault="00000000">
            <w:r>
              <w:t>Result of comparison (AI superior / AI equivalent / AI inferior / Mixed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1F615E" w14:textId="77777777" w:rsidR="00397EC4" w:rsidRDefault="00397EC4"/>
        </w:tc>
      </w:tr>
    </w:tbl>
    <w:p w14:paraId="3FEC5520" w14:textId="77777777" w:rsidR="00397EC4" w:rsidRDefault="00000000">
      <w:pPr>
        <w:spacing w:before="360" w:after="120"/>
      </w:pPr>
      <w:r>
        <w:rPr>
          <w:b/>
          <w:bCs/>
        </w:rPr>
        <w:t>Section 12: Explainability (XAI)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31"/>
        <w:gridCol w:w="5002"/>
        <w:gridCol w:w="1991"/>
      </w:tblGrid>
      <w:tr w:rsidR="00397EC4" w14:paraId="110CA7B9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8A8471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07C3DC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F19C79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1C0B88E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8B2EE9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937E28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5B9261" w14:textId="77777777" w:rsidR="00397EC4" w:rsidRDefault="00397EC4"/>
        </w:tc>
      </w:tr>
      <w:tr w:rsidR="00397EC4" w14:paraId="4623916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8ED9F6" w14:textId="77777777" w:rsidR="00397EC4" w:rsidRDefault="00000000">
            <w:r>
              <w:lastRenderedPageBreak/>
              <w:t>XAI_Mention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4C6B03" w14:textId="77777777" w:rsidR="00397EC4" w:rsidRDefault="00000000">
            <w:r>
              <w:t>Is explainability mention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B23837" w14:textId="77777777" w:rsidR="00397EC4" w:rsidRDefault="00397EC4"/>
        </w:tc>
      </w:tr>
      <w:tr w:rsidR="00397EC4" w14:paraId="55454CA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8D6319" w14:textId="77777777" w:rsidR="00397EC4" w:rsidRDefault="00000000">
            <w:r>
              <w:t>XAI_Term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1F91A6" w14:textId="77777777" w:rsidR="00397EC4" w:rsidRDefault="00000000">
            <w:r>
              <w:t>Terms used to describe XAI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233F6F" w14:textId="77777777" w:rsidR="00397EC4" w:rsidRDefault="00397EC4"/>
        </w:tc>
      </w:tr>
      <w:tr w:rsidR="00397EC4" w14:paraId="2C5119E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9A9FDF" w14:textId="77777777" w:rsidR="00397EC4" w:rsidRDefault="00000000">
            <w:r>
              <w:t>Heatmap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F41BDB" w14:textId="77777777" w:rsidR="00397EC4" w:rsidRDefault="00000000">
            <w:r>
              <w:t>Heatmap visualization us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DD8556" w14:textId="77777777" w:rsidR="00397EC4" w:rsidRDefault="00397EC4"/>
        </w:tc>
      </w:tr>
      <w:tr w:rsidR="00397EC4" w14:paraId="4ADC7D6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5C38F1" w14:textId="77777777" w:rsidR="00397EC4" w:rsidRDefault="00000000">
            <w:r>
              <w:t>Atten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0156F4" w14:textId="77777777" w:rsidR="00397EC4" w:rsidRDefault="00000000">
            <w:r>
              <w:t>Attention mechanism describ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71D3F1" w14:textId="77777777" w:rsidR="00397EC4" w:rsidRDefault="00397EC4"/>
        </w:tc>
      </w:tr>
      <w:tr w:rsidR="00397EC4" w14:paraId="7C39AFF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C46CE8" w14:textId="77777777" w:rsidR="00397EC4" w:rsidRDefault="00000000">
            <w:r>
              <w:t>GradCAM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92BD80" w14:textId="77777777" w:rsidR="00397EC4" w:rsidRDefault="00000000">
            <w:r>
              <w:t>Grad-CAM us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7C9A56" w14:textId="77777777" w:rsidR="00397EC4" w:rsidRDefault="00397EC4"/>
        </w:tc>
      </w:tr>
      <w:tr w:rsidR="00397EC4" w14:paraId="7587CA4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2108C0" w14:textId="77777777" w:rsidR="00397EC4" w:rsidRDefault="00000000">
            <w:r>
              <w:t>SHAP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597C0D" w14:textId="77777777" w:rsidR="00397EC4" w:rsidRDefault="00000000">
            <w:r>
              <w:t>SHAP us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F8D172" w14:textId="77777777" w:rsidR="00397EC4" w:rsidRDefault="00397EC4"/>
        </w:tc>
      </w:tr>
      <w:tr w:rsidR="00397EC4" w14:paraId="47B63E1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679A52" w14:textId="77777777" w:rsidR="00397EC4" w:rsidRDefault="00000000">
            <w:r>
              <w:t>LIM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983327" w14:textId="77777777" w:rsidR="00397EC4" w:rsidRDefault="00000000">
            <w:r>
              <w:t>LIME us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EF2048" w14:textId="77777777" w:rsidR="00397EC4" w:rsidRDefault="00397EC4"/>
        </w:tc>
      </w:tr>
      <w:tr w:rsidR="00397EC4" w14:paraId="5D3AF4BB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784987" w14:textId="77777777" w:rsidR="00397EC4" w:rsidRDefault="00000000">
            <w:r>
              <w:t>Other_XAI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A985B9" w14:textId="77777777" w:rsidR="00397EC4" w:rsidRDefault="00000000">
            <w:r>
              <w:t>Other XAI techniqu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7C0791" w14:textId="77777777" w:rsidR="00397EC4" w:rsidRDefault="00397EC4"/>
        </w:tc>
      </w:tr>
      <w:tr w:rsidR="00397EC4" w14:paraId="5106C5C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CB8679" w14:textId="77777777" w:rsidR="00397EC4" w:rsidRDefault="00000000">
            <w:r>
              <w:t>XAI_Output_Typ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F28FF2" w14:textId="77777777" w:rsidR="00397EC4" w:rsidRDefault="00000000">
            <w:r>
              <w:t>Type of XAI output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891567" w14:textId="77777777" w:rsidR="00397EC4" w:rsidRDefault="00397EC4"/>
        </w:tc>
      </w:tr>
      <w:tr w:rsidR="00397EC4" w14:paraId="0C8067E2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DDD6A2" w14:textId="77777777" w:rsidR="00397EC4" w:rsidRDefault="00000000">
            <w:r>
              <w:t>Shown_Clinician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7FC3F1" w14:textId="77777777" w:rsidR="00397EC4" w:rsidRDefault="00000000">
            <w:r>
              <w:t>Were explanations shown to clinical users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8CCC25" w14:textId="77777777" w:rsidR="00397EC4" w:rsidRDefault="00397EC4"/>
        </w:tc>
      </w:tr>
      <w:tr w:rsidR="00397EC4" w14:paraId="4F44A06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1E04AC" w14:textId="77777777" w:rsidR="00397EC4" w:rsidRDefault="00000000">
            <w:r>
              <w:t>Understanding_Assess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A5FD78" w14:textId="77777777" w:rsidR="00397EC4" w:rsidRDefault="00000000">
            <w:r>
              <w:t>Was user understanding assess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F9CD46" w14:textId="77777777" w:rsidR="00397EC4" w:rsidRDefault="00397EC4"/>
        </w:tc>
      </w:tr>
      <w:tr w:rsidR="00397EC4" w14:paraId="1EF4853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C9EB61" w14:textId="77777777" w:rsidR="00397EC4" w:rsidRDefault="00000000">
            <w:r>
              <w:t>Decision_Impac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57B3EA" w14:textId="77777777" w:rsidR="00397EC4" w:rsidRDefault="00000000">
            <w:r>
              <w:t>Was decision impact evaluat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9E0361" w14:textId="77777777" w:rsidR="00397EC4" w:rsidRDefault="00397EC4"/>
        </w:tc>
      </w:tr>
      <w:tr w:rsidR="00397EC4" w14:paraId="4B275F02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A86FAB" w14:textId="77777777" w:rsidR="00397EC4" w:rsidRDefault="00000000">
            <w:r>
              <w:t>XAI_Cascade_Leve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D0CC49" w14:textId="77777777" w:rsidR="00397EC4" w:rsidRDefault="00000000">
            <w:r>
              <w:t>XAI implementation level (0-5, see definitions below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39EC33" w14:textId="77777777" w:rsidR="00397EC4" w:rsidRDefault="00397EC4"/>
        </w:tc>
      </w:tr>
    </w:tbl>
    <w:p w14:paraId="40749A95" w14:textId="77777777" w:rsidR="00397EC4" w:rsidRDefault="00000000">
      <w:pPr>
        <w:spacing w:before="240" w:after="120"/>
      </w:pPr>
      <w:r>
        <w:rPr>
          <w:b/>
          <w:bCs/>
        </w:rPr>
        <w:t>XAI Cascade Level Definition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7024"/>
      </w:tblGrid>
      <w:tr w:rsidR="00397EC4" w14:paraId="37D22AE1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5B0B36" w14:textId="77777777" w:rsidR="00397EC4" w:rsidRDefault="00000000">
            <w:r>
              <w:rPr>
                <w:b/>
                <w:bCs/>
              </w:rPr>
              <w:t>Level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CA0297" w14:textId="77777777" w:rsidR="00397EC4" w:rsidRDefault="00000000">
            <w:r>
              <w:rPr>
                <w:b/>
                <w:bCs/>
              </w:rPr>
              <w:t>Definition</w:t>
            </w:r>
          </w:p>
        </w:tc>
      </w:tr>
      <w:tr w:rsidR="00397EC4" w14:paraId="3D1C488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C3D348" w14:textId="77777777" w:rsidR="00397EC4" w:rsidRDefault="00000000">
            <w:r>
              <w:t>0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8D26F5" w14:textId="77777777" w:rsidR="00397EC4" w:rsidRDefault="00000000">
            <w:r>
              <w:t>Not mentioned — No mention of explainability in paper</w:t>
            </w:r>
          </w:p>
        </w:tc>
      </w:tr>
      <w:tr w:rsidR="00397EC4" w14:paraId="2706796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16BCAF" w14:textId="77777777" w:rsidR="00397EC4" w:rsidRDefault="00000000">
            <w:r>
              <w:t>1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51390C" w14:textId="77777777" w:rsidR="00397EC4" w:rsidRDefault="00000000">
            <w:r>
              <w:t>Mentioned/Implemented — XAI mentioned or implemented during development but not shown to users</w:t>
            </w:r>
          </w:p>
        </w:tc>
      </w:tr>
      <w:tr w:rsidR="00397EC4" w14:paraId="38CD669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6BFC8C" w14:textId="77777777" w:rsidR="00397EC4" w:rsidRDefault="00000000">
            <w:r>
              <w:t>2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C44D11" w14:textId="77777777" w:rsidR="00397EC4" w:rsidRDefault="00000000">
            <w:r>
              <w:t>Shown to users — XAI explanations displayed to clinical users during operation</w:t>
            </w:r>
          </w:p>
        </w:tc>
      </w:tr>
      <w:tr w:rsidR="00397EC4" w14:paraId="31D2DB2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E54110" w14:textId="77777777" w:rsidR="00397EC4" w:rsidRDefault="00000000">
            <w:r>
              <w:t>3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FDE1FA" w14:textId="77777777" w:rsidR="00397EC4" w:rsidRDefault="00000000">
            <w:r>
              <w:t>Understanding assessed — Study evaluated whether users understood the explanations</w:t>
            </w:r>
          </w:p>
        </w:tc>
      </w:tr>
      <w:tr w:rsidR="00397EC4" w14:paraId="31585F3D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2E753C" w14:textId="77777777" w:rsidR="00397EC4" w:rsidRDefault="00000000">
            <w:r>
              <w:t>4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544141" w14:textId="77777777" w:rsidR="00397EC4" w:rsidRDefault="00000000">
            <w:r>
              <w:t>Decision impact evaluated — Study measured whether XAI influenced clinical decisions</w:t>
            </w:r>
          </w:p>
        </w:tc>
      </w:tr>
      <w:tr w:rsidR="00397EC4" w14:paraId="130F78D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4A7982" w14:textId="77777777" w:rsidR="00397EC4" w:rsidRDefault="00000000">
            <w:r>
              <w:t>5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243B9C" w14:textId="77777777" w:rsidR="00397EC4" w:rsidRDefault="00000000">
            <w:r>
              <w:t>Full evaluation — Complete XAI evaluation including impact on patient outcomes</w:t>
            </w:r>
          </w:p>
        </w:tc>
      </w:tr>
    </w:tbl>
    <w:p w14:paraId="539A6C53" w14:textId="77777777" w:rsidR="00397EC4" w:rsidRDefault="00000000">
      <w:pPr>
        <w:spacing w:before="360" w:after="120"/>
      </w:pPr>
      <w:r>
        <w:rPr>
          <w:b/>
          <w:bCs/>
        </w:rPr>
        <w:t>Section 13: Clinical Outcome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20"/>
        <w:gridCol w:w="4724"/>
        <w:gridCol w:w="1880"/>
      </w:tblGrid>
      <w:tr w:rsidR="00397EC4" w14:paraId="29BC362C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3A7ECC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1F3F5C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CE91CC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59D68BF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770183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81DC06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E2BF6E" w14:textId="77777777" w:rsidR="00397EC4" w:rsidRDefault="00397EC4"/>
        </w:tc>
      </w:tr>
      <w:tr w:rsidR="00397EC4" w14:paraId="1964926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C56F7C" w14:textId="77777777" w:rsidR="00397EC4" w:rsidRDefault="00000000">
            <w:r>
              <w:t>Outcomes_Beyond_Accurac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52A437" w14:textId="77777777" w:rsidR="00397EC4" w:rsidRDefault="00000000">
            <w:r>
              <w:t>Were outcomes beyond diagnostic accuracy report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72A65A" w14:textId="77777777" w:rsidR="00397EC4" w:rsidRDefault="00397EC4"/>
        </w:tc>
      </w:tr>
      <w:tr w:rsidR="00397EC4" w14:paraId="43462A4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514CBD" w14:textId="77777777" w:rsidR="00397EC4" w:rsidRDefault="00000000">
            <w:r>
              <w:t>Referrals_Doc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F9C7E6" w14:textId="77777777" w:rsidR="00397EC4" w:rsidRDefault="00000000">
            <w:r>
              <w:t>Were referral patterns document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76A934" w14:textId="77777777" w:rsidR="00397EC4" w:rsidRDefault="00397EC4"/>
        </w:tc>
      </w:tr>
      <w:tr w:rsidR="00397EC4" w14:paraId="13FC7B62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CFA47A" w14:textId="77777777" w:rsidR="00397EC4" w:rsidRDefault="00000000">
            <w:r>
              <w:t>N_Referr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E5C43F" w14:textId="77777777" w:rsidR="00397EC4" w:rsidRDefault="00000000">
            <w:r>
              <w:t>Number of patients referr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A67C54" w14:textId="77777777" w:rsidR="00397EC4" w:rsidRDefault="00397EC4"/>
        </w:tc>
      </w:tr>
      <w:tr w:rsidR="00397EC4" w14:paraId="7233823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162269" w14:textId="77777777" w:rsidR="00397EC4" w:rsidRDefault="00000000">
            <w:r>
              <w:t>Time_to_Diagnosi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32FEBE" w14:textId="77777777" w:rsidR="00397EC4" w:rsidRDefault="00000000">
            <w:r>
              <w:t>Was time to diagnosis report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63AEBF" w14:textId="77777777" w:rsidR="00397EC4" w:rsidRDefault="00397EC4"/>
        </w:tc>
      </w:tr>
      <w:tr w:rsidR="00397EC4" w14:paraId="7AF3802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168378" w14:textId="77777777" w:rsidR="00397EC4" w:rsidRDefault="00000000">
            <w:r>
              <w:t>Time_Valu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BE5B34" w14:textId="77777777" w:rsidR="00397EC4" w:rsidRDefault="00000000">
            <w:r>
              <w:t>Time to diagnosis valu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BD8DBD" w14:textId="77777777" w:rsidR="00397EC4" w:rsidRDefault="00397EC4"/>
        </w:tc>
      </w:tr>
      <w:tr w:rsidR="00397EC4" w14:paraId="168C2B9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890321" w14:textId="77777777" w:rsidR="00397EC4" w:rsidRDefault="00000000">
            <w:r>
              <w:t>Cost_Analysi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49FF74" w14:textId="77777777" w:rsidR="00397EC4" w:rsidRDefault="00000000">
            <w:r>
              <w:t>Was cost analysis perform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D9BF49" w14:textId="77777777" w:rsidR="00397EC4" w:rsidRDefault="00397EC4"/>
        </w:tc>
      </w:tr>
      <w:tr w:rsidR="00397EC4" w14:paraId="497129F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6FF733" w14:textId="77777777" w:rsidR="00397EC4" w:rsidRDefault="00000000">
            <w:r>
              <w:t>Cost_Saving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6B28BB" w14:textId="77777777" w:rsidR="00397EC4" w:rsidRDefault="00000000">
            <w:r>
              <w:t>Cost savings report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067988" w14:textId="77777777" w:rsidR="00397EC4" w:rsidRDefault="00397EC4"/>
        </w:tc>
      </w:tr>
      <w:tr w:rsidR="00397EC4" w14:paraId="02BF602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633D6D" w14:textId="77777777" w:rsidR="00397EC4" w:rsidRDefault="00000000">
            <w:r>
              <w:t>Patient_Outcome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383287" w14:textId="77777777" w:rsidR="00397EC4" w:rsidRDefault="00000000">
            <w:r>
              <w:t>Were patient health outcomes measur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F713CC" w14:textId="77777777" w:rsidR="00397EC4" w:rsidRDefault="00397EC4"/>
        </w:tc>
      </w:tr>
      <w:tr w:rsidR="00397EC4" w14:paraId="0ACD275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D7EF31" w14:textId="77777777" w:rsidR="00397EC4" w:rsidRDefault="00000000">
            <w:r>
              <w:t>Workflow_Impac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FFE16D" w14:textId="77777777" w:rsidR="00397EC4" w:rsidRDefault="00000000">
            <w:r>
              <w:t>Workflow impact describ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77ED08" w14:textId="77777777" w:rsidR="00397EC4" w:rsidRDefault="00397EC4"/>
        </w:tc>
      </w:tr>
      <w:tr w:rsidR="00397EC4" w14:paraId="0691A362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6A3F57" w14:textId="77777777" w:rsidR="00397EC4" w:rsidRDefault="00000000">
            <w:r>
              <w:t>User_Satisfac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0CE28B" w14:textId="77777777" w:rsidR="00397EC4" w:rsidRDefault="00000000">
            <w:r>
              <w:t>Was user satisfaction assessed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5BC497" w14:textId="77777777" w:rsidR="00397EC4" w:rsidRDefault="00397EC4"/>
        </w:tc>
      </w:tr>
      <w:tr w:rsidR="00397EC4" w14:paraId="10EE834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35A7DE" w14:textId="77777777" w:rsidR="00397EC4" w:rsidRDefault="00000000">
            <w:r>
              <w:t>Barrier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75AB24" w14:textId="77777777" w:rsidR="00397EC4" w:rsidRDefault="00000000">
            <w:r>
              <w:t>Implementation barriers identifi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336676" w14:textId="77777777" w:rsidR="00397EC4" w:rsidRDefault="00397EC4"/>
        </w:tc>
      </w:tr>
      <w:tr w:rsidR="00397EC4" w14:paraId="662646E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2FF0EC" w14:textId="77777777" w:rsidR="00397EC4" w:rsidRDefault="00000000">
            <w:r>
              <w:t>Facilitator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3A604F" w14:textId="77777777" w:rsidR="00397EC4" w:rsidRDefault="00000000">
            <w:r>
              <w:t>Implementation facilitators identifi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8D709E" w14:textId="77777777" w:rsidR="00397EC4" w:rsidRDefault="00397EC4"/>
        </w:tc>
      </w:tr>
      <w:tr w:rsidR="00397EC4" w14:paraId="0D30C69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7AB5CD" w14:textId="77777777" w:rsidR="00397EC4" w:rsidRDefault="00000000">
            <w:r>
              <w:t>Clinical_Impact_Leve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9D67EB" w14:textId="77777777" w:rsidR="00397EC4" w:rsidRDefault="00000000">
            <w:r>
              <w:t>Clinical impact level (0-5, see definitions below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A8722B" w14:textId="77777777" w:rsidR="00397EC4" w:rsidRDefault="00397EC4"/>
        </w:tc>
      </w:tr>
    </w:tbl>
    <w:p w14:paraId="234083ED" w14:textId="77777777" w:rsidR="00397EC4" w:rsidRDefault="00000000">
      <w:pPr>
        <w:spacing w:before="240" w:after="120"/>
      </w:pPr>
      <w:r>
        <w:rPr>
          <w:b/>
          <w:bCs/>
        </w:rPr>
        <w:t>Clinical Impact Pyramid Level Definition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7024"/>
      </w:tblGrid>
      <w:tr w:rsidR="00397EC4" w14:paraId="65BB959B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11DD7B" w14:textId="77777777" w:rsidR="00397EC4" w:rsidRDefault="00000000">
            <w:r>
              <w:rPr>
                <w:b/>
                <w:bCs/>
              </w:rPr>
              <w:t>Level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6AB557" w14:textId="77777777" w:rsidR="00397EC4" w:rsidRDefault="00000000">
            <w:r>
              <w:rPr>
                <w:b/>
                <w:bCs/>
              </w:rPr>
              <w:t>Definition</w:t>
            </w:r>
          </w:p>
        </w:tc>
      </w:tr>
      <w:tr w:rsidR="00397EC4" w14:paraId="404079A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6754B1" w14:textId="77777777" w:rsidR="00397EC4" w:rsidRDefault="00000000">
            <w:r>
              <w:t>0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28EE07" w14:textId="77777777" w:rsidR="00397EC4" w:rsidRDefault="00000000">
            <w:r>
              <w:t>Technical accuracy only — Sensitivity, specificity, AUC reported; no workflow data</w:t>
            </w:r>
          </w:p>
        </w:tc>
      </w:tr>
      <w:tr w:rsidR="00397EC4" w14:paraId="25F018C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88DAB6" w14:textId="77777777" w:rsidR="00397EC4" w:rsidRDefault="00000000">
            <w:r>
              <w:t>1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3B2B12" w14:textId="77777777" w:rsidR="00397EC4" w:rsidRDefault="00000000">
            <w:r>
              <w:t>Process outcomes — Time to diagnosis, workflow efficiency, referral rates</w:t>
            </w:r>
          </w:p>
        </w:tc>
      </w:tr>
      <w:tr w:rsidR="00397EC4" w14:paraId="50C72A3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F419FD" w14:textId="77777777" w:rsidR="00397EC4" w:rsidRDefault="00000000">
            <w:r>
              <w:t>2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95A426" w14:textId="77777777" w:rsidR="00397EC4" w:rsidRDefault="00000000">
            <w:r>
              <w:t>Clinical actions — Treatment decisions, referral completion, clinical interventions</w:t>
            </w:r>
          </w:p>
        </w:tc>
      </w:tr>
      <w:tr w:rsidR="00397EC4" w14:paraId="1CD0EE6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AB1C62" w14:textId="77777777" w:rsidR="00397EC4" w:rsidRDefault="00000000">
            <w:r>
              <w:t>3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6C8902" w14:textId="77777777" w:rsidR="00397EC4" w:rsidRDefault="00000000">
            <w:r>
              <w:t>Patient outcomes — Mortality, morbidity, quality of life, patient-reported outcomes</w:t>
            </w:r>
          </w:p>
        </w:tc>
      </w:tr>
      <w:tr w:rsidR="00397EC4" w14:paraId="1022052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572670" w14:textId="77777777" w:rsidR="00397EC4" w:rsidRDefault="00000000">
            <w:r>
              <w:t>4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6A4692" w14:textId="77777777" w:rsidR="00397EC4" w:rsidRDefault="00000000">
            <w:r>
              <w:t>Health system impact — Cost-effectiveness, resource utilization, system efficiency</w:t>
            </w:r>
          </w:p>
        </w:tc>
      </w:tr>
      <w:tr w:rsidR="00397EC4" w14:paraId="6F095F4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2BEF1A" w14:textId="77777777" w:rsidR="00397EC4" w:rsidRDefault="00000000">
            <w:r>
              <w:t>5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074B1" w14:textId="77777777" w:rsidR="00397EC4" w:rsidRDefault="00000000">
            <w:r>
              <w:t>Population health — Disease incidence/prevalence changes, population screening outcomes</w:t>
            </w:r>
          </w:p>
        </w:tc>
      </w:tr>
    </w:tbl>
    <w:p w14:paraId="5598EA61" w14:textId="77777777" w:rsidR="00397EC4" w:rsidRDefault="00000000">
      <w:pPr>
        <w:spacing w:before="360" w:after="120"/>
      </w:pPr>
      <w:r>
        <w:rPr>
          <w:b/>
          <w:bCs/>
        </w:rPr>
        <w:t>Section 14: Limitation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7625245C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645EEE" w14:textId="77777777" w:rsidR="00397EC4" w:rsidRDefault="00000000">
            <w:r>
              <w:rPr>
                <w:b/>
                <w:bCs/>
              </w:rPr>
              <w:lastRenderedPageBreak/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9ACC8B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A5C28B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5C9EAA3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F0E3C6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5ECA44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827A67" w14:textId="77777777" w:rsidR="00397EC4" w:rsidRDefault="00397EC4"/>
        </w:tc>
      </w:tr>
      <w:tr w:rsidR="00397EC4" w14:paraId="7530DF6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F5EAC8" w14:textId="77777777" w:rsidR="00397EC4" w:rsidRDefault="00000000">
            <w:r>
              <w:t>Author_Limitation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3CE7D3" w14:textId="77777777" w:rsidR="00397EC4" w:rsidRDefault="00000000">
            <w:r>
              <w:t>Limitations stated by author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967C72" w14:textId="77777777" w:rsidR="00397EC4" w:rsidRDefault="00397EC4"/>
        </w:tc>
      </w:tr>
      <w:tr w:rsidR="00397EC4" w14:paraId="0152807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F66E64" w14:textId="77777777" w:rsidR="00397EC4" w:rsidRDefault="00000000">
            <w:r>
              <w:t>Sample_Size_Limi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F5F094" w14:textId="77777777" w:rsidR="00397EC4" w:rsidRDefault="00000000">
            <w:r>
              <w:t>Sample size limitation not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1B6084" w14:textId="77777777" w:rsidR="00397EC4" w:rsidRDefault="00397EC4"/>
        </w:tc>
      </w:tr>
      <w:tr w:rsidR="00397EC4" w14:paraId="18319A0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165CBF" w14:textId="77777777" w:rsidR="00397EC4" w:rsidRDefault="00000000">
            <w:r>
              <w:t>Selection_Bias_Limi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F0E23B" w14:textId="77777777" w:rsidR="00397EC4" w:rsidRDefault="00000000">
            <w:r>
              <w:t>Selection bias limitation not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23C462" w14:textId="77777777" w:rsidR="00397EC4" w:rsidRDefault="00397EC4"/>
        </w:tc>
      </w:tr>
      <w:tr w:rsidR="00397EC4" w14:paraId="239A816B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EDC6E5" w14:textId="77777777" w:rsidR="00397EC4" w:rsidRDefault="00000000">
            <w:r>
              <w:t>Single_Site_Limi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F41150" w14:textId="77777777" w:rsidR="00397EC4" w:rsidRDefault="00000000">
            <w:r>
              <w:t>Single site limitation not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4906E7" w14:textId="77777777" w:rsidR="00397EC4" w:rsidRDefault="00397EC4"/>
        </w:tc>
      </w:tr>
      <w:tr w:rsidR="00397EC4" w14:paraId="6342866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63B3DF" w14:textId="77777777" w:rsidR="00397EC4" w:rsidRDefault="00000000">
            <w:r>
              <w:t>Generalizability_Limi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F8663B" w14:textId="77777777" w:rsidR="00397EC4" w:rsidRDefault="00000000">
            <w:r>
              <w:t>Generalizability limitation not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768E6B" w14:textId="77777777" w:rsidR="00397EC4" w:rsidRDefault="00397EC4"/>
        </w:tc>
      </w:tr>
      <w:tr w:rsidR="00397EC4" w14:paraId="1F7FF8D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2BC397" w14:textId="77777777" w:rsidR="00397EC4" w:rsidRDefault="00000000">
            <w:r>
              <w:t>Ref_Standard_Limi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FB2FFA" w14:textId="77777777" w:rsidR="00397EC4" w:rsidRDefault="00000000">
            <w:r>
              <w:t>Reference standard limitation not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6C6587" w14:textId="77777777" w:rsidR="00397EC4" w:rsidRDefault="00397EC4"/>
        </w:tc>
      </w:tr>
      <w:tr w:rsidR="00397EC4" w14:paraId="3C0B2D5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79E8E9" w14:textId="77777777" w:rsidR="00397EC4" w:rsidRDefault="00000000">
            <w:r>
              <w:t>Reviewer_Limitation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E8EAD7" w14:textId="77777777" w:rsidR="00397EC4" w:rsidRDefault="00000000">
            <w:r>
              <w:t>Additional limitations identified by review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861CCA" w14:textId="77777777" w:rsidR="00397EC4" w:rsidRDefault="00397EC4"/>
        </w:tc>
      </w:tr>
    </w:tbl>
    <w:p w14:paraId="13D6AEFC" w14:textId="77777777" w:rsidR="00397EC4" w:rsidRDefault="00000000">
      <w:pPr>
        <w:spacing w:before="360" w:after="120"/>
      </w:pPr>
      <w:r>
        <w:rPr>
          <w:b/>
          <w:bCs/>
        </w:rPr>
        <w:t>Section 15: Task-Shifting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016A2D1C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03A741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343ACF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C0FB01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29A30209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51332F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256BC5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A40D67" w14:textId="77777777" w:rsidR="00397EC4" w:rsidRDefault="00397EC4"/>
        </w:tc>
      </w:tr>
      <w:tr w:rsidR="00397EC4" w14:paraId="2E363C9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91E709" w14:textId="77777777" w:rsidR="00397EC4" w:rsidRDefault="00000000">
            <w:r>
              <w:t>Task_From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594753" w14:textId="77777777" w:rsidR="00397EC4" w:rsidRDefault="00000000">
            <w:r>
              <w:t>Original task performer (eg, Specialist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11E2CB" w14:textId="77777777" w:rsidR="00397EC4" w:rsidRDefault="00397EC4"/>
        </w:tc>
      </w:tr>
      <w:tr w:rsidR="00397EC4" w14:paraId="7184D0D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BF6B8E" w14:textId="77777777" w:rsidR="00397EC4" w:rsidRDefault="00000000">
            <w:r>
              <w:t>Task_To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E2CB5" w14:textId="77777777" w:rsidR="00397EC4" w:rsidRDefault="00000000">
            <w:r>
              <w:t>New task performer with AI (eg, Nurse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55FAD8" w14:textId="77777777" w:rsidR="00397EC4" w:rsidRDefault="00397EC4"/>
        </w:tc>
      </w:tr>
      <w:tr w:rsidR="00397EC4" w14:paraId="40D8A81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4C8D91" w14:textId="77777777" w:rsidR="00397EC4" w:rsidRDefault="00000000">
            <w:r>
              <w:t>AI_Rol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DFB5D7" w14:textId="77777777" w:rsidR="00397EC4" w:rsidRDefault="00000000">
            <w:r>
              <w:t>Role of AI in task-shifting (Autonomous / Decision support / Triage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4FBB7E" w14:textId="77777777" w:rsidR="00397EC4" w:rsidRDefault="00397EC4"/>
        </w:tc>
      </w:tr>
      <w:tr w:rsidR="00397EC4" w14:paraId="36A0295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B45F1A" w14:textId="77777777" w:rsidR="00397EC4" w:rsidRDefault="00000000">
            <w:r>
              <w:t>Training_Requir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B15ADC" w14:textId="77777777" w:rsidR="00397EC4" w:rsidRDefault="00000000">
            <w:r>
              <w:t>Training required for task-shifted operator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F791C5" w14:textId="77777777" w:rsidR="00397EC4" w:rsidRDefault="00397EC4"/>
        </w:tc>
      </w:tr>
      <w:tr w:rsidR="00397EC4" w14:paraId="20CD545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5E519C" w14:textId="77777777" w:rsidR="00397EC4" w:rsidRDefault="00000000">
            <w:r>
              <w:t>Performance_Achieve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6D9C32" w14:textId="77777777" w:rsidR="00397EC4" w:rsidRDefault="00000000">
            <w:r>
              <w:t>Performance achieved by task-shifted operator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0E11CA" w14:textId="77777777" w:rsidR="00397EC4" w:rsidRDefault="00397EC4"/>
        </w:tc>
      </w:tr>
      <w:tr w:rsidR="00397EC4" w14:paraId="4C61B2A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286A7E" w14:textId="77777777" w:rsidR="00397EC4" w:rsidRDefault="00000000">
            <w:r>
              <w:t>Task_Shift_Quot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8A06B1" w14:textId="77777777" w:rsidR="00397EC4" w:rsidRDefault="00000000">
            <w:r>
              <w:t>Quote describing task-shifting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2F8081" w14:textId="77777777" w:rsidR="00397EC4" w:rsidRDefault="00397EC4"/>
        </w:tc>
      </w:tr>
    </w:tbl>
    <w:p w14:paraId="5B105A35" w14:textId="77777777" w:rsidR="00397EC4" w:rsidRDefault="00000000">
      <w:pPr>
        <w:spacing w:before="360" w:after="120"/>
      </w:pPr>
      <w:r>
        <w:rPr>
          <w:b/>
          <w:bCs/>
        </w:rPr>
        <w:t>Section 16: Integra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3"/>
        <w:gridCol w:w="4914"/>
        <w:gridCol w:w="1957"/>
      </w:tblGrid>
      <w:tr w:rsidR="00397EC4" w14:paraId="3F9ABBB0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618869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BADFDD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2AF235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02C8D7C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1F2003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1BDB18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B116E9" w14:textId="77777777" w:rsidR="00397EC4" w:rsidRDefault="00397EC4"/>
        </w:tc>
      </w:tr>
      <w:tr w:rsidR="00397EC4" w14:paraId="3B25CF5B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0A3C10" w14:textId="77777777" w:rsidR="00397EC4" w:rsidRDefault="00000000">
            <w:r>
              <w:t>AI_Imaging_Match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AF250F" w14:textId="77777777" w:rsidR="00397EC4" w:rsidRDefault="00000000">
            <w:r>
              <w:t>Does AI match imaging modality requirements? (Yes / No / Partial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2D626D" w14:textId="77777777" w:rsidR="00397EC4" w:rsidRDefault="00397EC4"/>
        </w:tc>
      </w:tr>
      <w:tr w:rsidR="00397EC4" w14:paraId="0FDC494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90B525" w14:textId="77777777" w:rsidR="00397EC4" w:rsidRDefault="00000000">
            <w:r>
              <w:t>AI_POC_Suitabilit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82132D" w14:textId="77777777" w:rsidR="00397EC4" w:rsidRDefault="00000000">
            <w:r>
              <w:t>Is AI suitable for POC use? (Yes / No / Partial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266ACE" w14:textId="77777777" w:rsidR="00397EC4" w:rsidRDefault="00397EC4"/>
        </w:tc>
      </w:tr>
      <w:tr w:rsidR="00397EC4" w14:paraId="1F5FDDE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F4574E" w14:textId="77777777" w:rsidR="00397EC4" w:rsidRDefault="00000000">
            <w:r>
              <w:t>AI_Hardware_Compatibl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C60064" w14:textId="77777777" w:rsidR="00397EC4" w:rsidRDefault="00000000">
            <w:r>
              <w:t>Is AI compatible with available hardware? (Yes / No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09A085" w14:textId="77777777" w:rsidR="00397EC4" w:rsidRDefault="00397EC4"/>
        </w:tc>
      </w:tr>
      <w:tr w:rsidR="00397EC4" w14:paraId="20F5ADC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D049EC" w14:textId="77777777" w:rsidR="00397EC4" w:rsidRDefault="00000000">
            <w:r>
              <w:t>Integration_Mode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B0B142" w14:textId="77777777" w:rsidR="00397EC4" w:rsidRDefault="00000000">
            <w:r>
              <w:t>Model of clinical integra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8D189A" w14:textId="77777777" w:rsidR="00397EC4" w:rsidRDefault="00397EC4"/>
        </w:tc>
      </w:tr>
      <w:tr w:rsidR="00397EC4" w14:paraId="196E8B4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1973DB" w14:textId="77777777" w:rsidR="00397EC4" w:rsidRDefault="00000000">
            <w:r>
              <w:t>Integration_Succes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7E5EFE" w14:textId="77777777" w:rsidR="00397EC4" w:rsidRDefault="00000000">
            <w:r>
              <w:t>Was integration successful? (Yes / No / Partial / N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0F0639" w14:textId="77777777" w:rsidR="00397EC4" w:rsidRDefault="00397EC4"/>
        </w:tc>
      </w:tr>
      <w:tr w:rsidR="00397EC4" w14:paraId="151EAC3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E20313" w14:textId="77777777" w:rsidR="00397EC4" w:rsidRDefault="00000000">
            <w:r>
              <w:t>Pathway_Change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9CD967" w14:textId="77777777" w:rsidR="00397EC4" w:rsidRDefault="00000000">
            <w:r>
              <w:t>Changes to clinical pathway describ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4D14AA" w14:textId="77777777" w:rsidR="00397EC4" w:rsidRDefault="00397EC4"/>
        </w:tc>
      </w:tr>
    </w:tbl>
    <w:p w14:paraId="54C116B0" w14:textId="77777777" w:rsidR="00397EC4" w:rsidRDefault="00000000">
      <w:pPr>
        <w:spacing w:before="360" w:after="120"/>
      </w:pPr>
      <w:r>
        <w:rPr>
          <w:b/>
          <w:bCs/>
        </w:rPr>
        <w:t>Section 17: QUADAS-2 Summary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9"/>
        <w:gridCol w:w="5025"/>
        <w:gridCol w:w="2000"/>
      </w:tblGrid>
      <w:tr w:rsidR="00397EC4" w14:paraId="0ADA88ED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9048F0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4AE159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B3FC14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7483B910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C390A9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9195CF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2D0E1F" w14:textId="77777777" w:rsidR="00397EC4" w:rsidRDefault="00397EC4"/>
        </w:tc>
      </w:tr>
      <w:tr w:rsidR="00397EC4" w14:paraId="3027EA1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5F9A1D" w14:textId="77777777" w:rsidR="00397EC4" w:rsidRDefault="00000000">
            <w:r>
              <w:t>D1_RoB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A83BC0" w14:textId="77777777" w:rsidR="00397EC4" w:rsidRDefault="00000000">
            <w:r>
              <w:t>Domain 1 (Patient Selection) - Risk of Bias (Low / High / Unclea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092046" w14:textId="77777777" w:rsidR="00397EC4" w:rsidRDefault="00397EC4"/>
        </w:tc>
      </w:tr>
      <w:tr w:rsidR="00397EC4" w14:paraId="79FDE01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4BFA81" w14:textId="77777777" w:rsidR="00397EC4" w:rsidRDefault="00000000">
            <w:r>
              <w:t>D1_App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D5D64B" w14:textId="77777777" w:rsidR="00397EC4" w:rsidRDefault="00000000">
            <w:r>
              <w:t>Domain 1 - Applicability Concern (Low / High / Unclea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8AD443" w14:textId="77777777" w:rsidR="00397EC4" w:rsidRDefault="00397EC4"/>
        </w:tc>
      </w:tr>
      <w:tr w:rsidR="00397EC4" w14:paraId="01EE826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8A8C5A" w14:textId="77777777" w:rsidR="00397EC4" w:rsidRDefault="00000000">
            <w:r>
              <w:t>D2_RoB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3722CD" w14:textId="77777777" w:rsidR="00397EC4" w:rsidRDefault="00000000">
            <w:r>
              <w:t>Domain 2 (Index Test) - Risk of Bias (Low / High / Unclea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3EDE9A" w14:textId="77777777" w:rsidR="00397EC4" w:rsidRDefault="00397EC4"/>
        </w:tc>
      </w:tr>
      <w:tr w:rsidR="00397EC4" w14:paraId="68E01F7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0D75B2" w14:textId="77777777" w:rsidR="00397EC4" w:rsidRDefault="00000000">
            <w:r>
              <w:t>D2_App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69040F" w14:textId="77777777" w:rsidR="00397EC4" w:rsidRDefault="00000000">
            <w:r>
              <w:t>Domain 2 - Applicability Concern (Low / High / Unclea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CD8E7E" w14:textId="77777777" w:rsidR="00397EC4" w:rsidRDefault="00397EC4"/>
        </w:tc>
      </w:tr>
      <w:tr w:rsidR="00397EC4" w14:paraId="50327228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24BC39" w14:textId="77777777" w:rsidR="00397EC4" w:rsidRDefault="00000000">
            <w:r>
              <w:t>D3_RoB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55DCC2" w14:textId="77777777" w:rsidR="00397EC4" w:rsidRDefault="00000000">
            <w:r>
              <w:t>Domain 3 (Reference Standard) - Risk of Bias (Low / High / Unclea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02B04E" w14:textId="77777777" w:rsidR="00397EC4" w:rsidRDefault="00397EC4"/>
        </w:tc>
      </w:tr>
      <w:tr w:rsidR="00397EC4" w14:paraId="379823F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524FDC" w14:textId="77777777" w:rsidR="00397EC4" w:rsidRDefault="00000000">
            <w:r>
              <w:t>D3_App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CE70E9" w14:textId="77777777" w:rsidR="00397EC4" w:rsidRDefault="00000000">
            <w:r>
              <w:t>Domain 3 - Applicability Concern (Low / High / Unclea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CE40C8" w14:textId="77777777" w:rsidR="00397EC4" w:rsidRDefault="00397EC4"/>
        </w:tc>
      </w:tr>
      <w:tr w:rsidR="00397EC4" w14:paraId="2734B49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A83CAD" w14:textId="77777777" w:rsidR="00397EC4" w:rsidRDefault="00000000">
            <w:r>
              <w:t>D4_RoB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2CAE68" w14:textId="77777777" w:rsidR="00397EC4" w:rsidRDefault="00000000">
            <w:r>
              <w:t>Domain 4 (Flow and Timing) - Risk of Bias (Low / High / Unclear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BCBC3" w14:textId="77777777" w:rsidR="00397EC4" w:rsidRDefault="00397EC4"/>
        </w:tc>
      </w:tr>
      <w:tr w:rsidR="00397EC4" w14:paraId="33CA149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018410" w14:textId="77777777" w:rsidR="00397EC4" w:rsidRDefault="00000000">
            <w:r>
              <w:t>Overall_Risk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3426EA" w14:textId="77777777" w:rsidR="00397EC4" w:rsidRDefault="00000000">
            <w:r>
              <w:t>Overall risk of bias (Low / Low-Moderate / Moderate / High / Very High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C5B553" w14:textId="77777777" w:rsidR="00397EC4" w:rsidRDefault="00397EC4"/>
        </w:tc>
      </w:tr>
      <w:tr w:rsidR="00397EC4" w14:paraId="31DF294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847364" w14:textId="77777777" w:rsidR="00397EC4" w:rsidRDefault="00000000">
            <w:r>
              <w:t>Key_Bias_Issues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4BA64E" w14:textId="77777777" w:rsidR="00397EC4" w:rsidRDefault="00000000">
            <w:r>
              <w:t>Summary of key bias concern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37FC84" w14:textId="77777777" w:rsidR="00397EC4" w:rsidRDefault="00397EC4"/>
        </w:tc>
      </w:tr>
    </w:tbl>
    <w:p w14:paraId="59401E2D" w14:textId="77777777" w:rsidR="00397EC4" w:rsidRDefault="00000000">
      <w:pPr>
        <w:spacing w:before="240" w:after="120"/>
      </w:pPr>
      <w:r>
        <w:rPr>
          <w:b/>
          <w:bCs/>
        </w:rPr>
        <w:t>QUADAS-2 Domain Definitions</w:t>
      </w:r>
    </w:p>
    <w:p w14:paraId="0BD28ED3" w14:textId="77777777" w:rsidR="00397EC4" w:rsidRDefault="00000000">
      <w:pPr>
        <w:spacing w:after="120"/>
      </w:pPr>
      <w:r>
        <w:t>Domain 1 - Patient Selection: Was a consecutive or random sample enrolled? Was a case-control design avoided? Did the study avoid inappropriate exclusions?</w:t>
      </w:r>
    </w:p>
    <w:p w14:paraId="27BDEC67" w14:textId="77777777" w:rsidR="00397EC4" w:rsidRDefault="00000000">
      <w:pPr>
        <w:spacing w:after="120"/>
      </w:pPr>
      <w:r>
        <w:t>Domain 2 - Index Test: Were index test results interpreted without knowledge of reference standard? Was the threshold pre-specified?</w:t>
      </w:r>
    </w:p>
    <w:p w14:paraId="3C22E44A" w14:textId="77777777" w:rsidR="00397EC4" w:rsidRDefault="00000000">
      <w:pPr>
        <w:spacing w:after="120"/>
      </w:pPr>
      <w:r>
        <w:lastRenderedPageBreak/>
        <w:t>Domain 3 - Reference Standard: Is the reference standard likely to correctly classify the condition? Were reference standard results interpreted without knowledge of index test?</w:t>
      </w:r>
    </w:p>
    <w:p w14:paraId="219CBF8E" w14:textId="77777777" w:rsidR="00397EC4" w:rsidRDefault="00000000">
      <w:pPr>
        <w:spacing w:after="120"/>
      </w:pPr>
      <w:r>
        <w:t>Domain 4 - Flow and Timing: Was there appropriate interval between index test and reference standard? Did all patients receive the same reference standard? Were all patients included in analysis?</w:t>
      </w:r>
    </w:p>
    <w:p w14:paraId="156D67CE" w14:textId="77777777" w:rsidR="00397EC4" w:rsidRDefault="00000000">
      <w:pPr>
        <w:spacing w:before="240" w:after="120"/>
      </w:pPr>
      <w:r>
        <w:rPr>
          <w:b/>
          <w:bCs/>
        </w:rPr>
        <w:t>Overall Risk of Bias Classifica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7024"/>
      </w:tblGrid>
      <w:tr w:rsidR="00397EC4" w14:paraId="26BD4C46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340CAD" w14:textId="77777777" w:rsidR="00397EC4" w:rsidRDefault="00000000">
            <w:r>
              <w:rPr>
                <w:b/>
                <w:bCs/>
              </w:rPr>
              <w:t>Rating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D6FD38" w14:textId="77777777" w:rsidR="00397EC4" w:rsidRDefault="00000000">
            <w:r>
              <w:rPr>
                <w:b/>
                <w:bCs/>
              </w:rPr>
              <w:t>Criteria</w:t>
            </w:r>
          </w:p>
        </w:tc>
      </w:tr>
      <w:tr w:rsidR="00397EC4" w14:paraId="3EC7CBE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23E7BB" w14:textId="77777777" w:rsidR="00397EC4" w:rsidRDefault="00000000">
            <w:r>
              <w:t>Low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7DC3A8" w14:textId="77777777" w:rsidR="00397EC4" w:rsidRDefault="00000000">
            <w:r>
              <w:t>All domains rated low risk</w:t>
            </w:r>
          </w:p>
        </w:tc>
      </w:tr>
      <w:tr w:rsidR="00397EC4" w14:paraId="70AC984A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E5A4BA" w14:textId="77777777" w:rsidR="00397EC4" w:rsidRDefault="00000000">
            <w:r>
              <w:t>Low-Moderate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ED1E35" w14:textId="77777777" w:rsidR="00397EC4" w:rsidRDefault="00000000">
            <w:r>
              <w:t>One domain unclear, all others low</w:t>
            </w:r>
          </w:p>
        </w:tc>
      </w:tr>
      <w:tr w:rsidR="00397EC4" w14:paraId="47069DD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5B4233" w14:textId="77777777" w:rsidR="00397EC4" w:rsidRDefault="00000000">
            <w:r>
              <w:t>Moderate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0766FB" w14:textId="77777777" w:rsidR="00397EC4" w:rsidRDefault="00000000">
            <w:r>
              <w:t>One domain high risk OR multiple domains unclear</w:t>
            </w:r>
          </w:p>
        </w:tc>
      </w:tr>
      <w:tr w:rsidR="00397EC4" w14:paraId="00D837D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E17E0B" w14:textId="77777777" w:rsidR="00397EC4" w:rsidRDefault="00000000">
            <w:r>
              <w:t>High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AD5665" w14:textId="77777777" w:rsidR="00397EC4" w:rsidRDefault="00000000">
            <w:r>
              <w:t>Two or more domains high risk</w:t>
            </w:r>
          </w:p>
        </w:tc>
      </w:tr>
      <w:tr w:rsidR="00397EC4" w14:paraId="6F7D647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E2C9BD" w14:textId="77777777" w:rsidR="00397EC4" w:rsidRDefault="00000000">
            <w:r>
              <w:t>Very High</w:t>
            </w:r>
          </w:p>
        </w:tc>
        <w:tc>
          <w:tcPr>
            <w:tcW w:w="7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620597" w14:textId="77777777" w:rsidR="00397EC4" w:rsidRDefault="00000000">
            <w:r>
              <w:t>Three or more domains high risk OR critical methodological flaw</w:t>
            </w:r>
          </w:p>
        </w:tc>
      </w:tr>
    </w:tbl>
    <w:p w14:paraId="3883AB8E" w14:textId="77777777" w:rsidR="00397EC4" w:rsidRDefault="00000000">
      <w:pPr>
        <w:spacing w:before="360" w:after="120"/>
      </w:pPr>
      <w:r>
        <w:rPr>
          <w:b/>
          <w:bCs/>
        </w:rPr>
        <w:t>Section 18: Derived Metric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5025"/>
        <w:gridCol w:w="1999"/>
      </w:tblGrid>
      <w:tr w:rsidR="00397EC4" w14:paraId="420CBF9C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593257" w14:textId="77777777" w:rsidR="00397EC4" w:rsidRDefault="00000000">
            <w:r>
              <w:rPr>
                <w:b/>
                <w:bCs/>
              </w:rPr>
              <w:t>Fiel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ECFF96" w14:textId="77777777" w:rsidR="00397EC4" w:rsidRDefault="00000000">
            <w:r>
              <w:rPr>
                <w:b/>
                <w:bCs/>
              </w:rPr>
              <w:t>Definitio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15D803" w14:textId="77777777" w:rsidR="00397EC4" w:rsidRDefault="00000000">
            <w:r>
              <w:rPr>
                <w:b/>
                <w:bCs/>
              </w:rPr>
              <w:t>Value</w:t>
            </w:r>
          </w:p>
        </w:tc>
      </w:tr>
      <w:tr w:rsidR="00397EC4" w14:paraId="3E211BCE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1F9950" w14:textId="77777777" w:rsidR="00397EC4" w:rsidRDefault="00000000">
            <w:r>
              <w:t>Study_ID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498382" w14:textId="77777777" w:rsidR="00397EC4" w:rsidRDefault="00000000">
            <w:r>
              <w:t>Study identifier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46C5DB" w14:textId="77777777" w:rsidR="00397EC4" w:rsidRDefault="00397EC4"/>
        </w:tc>
      </w:tr>
      <w:tr w:rsidR="00397EC4" w14:paraId="4535B27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347EFC" w14:textId="77777777" w:rsidR="00397EC4" w:rsidRDefault="00000000">
            <w:r>
              <w:t>XAI_Cascade_Leve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F85885" w14:textId="77777777" w:rsidR="00397EC4" w:rsidRDefault="00000000">
            <w:r>
              <w:t>Assigned XAI cascade level (0-5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68D163" w14:textId="77777777" w:rsidR="00397EC4" w:rsidRDefault="00397EC4"/>
        </w:tc>
      </w:tr>
      <w:tr w:rsidR="00397EC4" w14:paraId="7F835684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0C1722" w14:textId="77777777" w:rsidR="00397EC4" w:rsidRDefault="00000000">
            <w:r>
              <w:t>Clinical_Impact_Level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E04B05" w14:textId="77777777" w:rsidR="00397EC4" w:rsidRDefault="00000000">
            <w:r>
              <w:t>Assigned clinical impact level (0-5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AAC639" w14:textId="77777777" w:rsidR="00397EC4" w:rsidRDefault="00397EC4"/>
        </w:tc>
      </w:tr>
      <w:tr w:rsidR="00397EC4" w14:paraId="15D6E75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9AEFAD" w14:textId="77777777" w:rsidR="00397EC4" w:rsidRDefault="00000000">
            <w:r>
              <w:t>Task_Shifting_Present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E9A514" w14:textId="77777777" w:rsidR="00397EC4" w:rsidRDefault="00000000">
            <w:r>
              <w:t>Evidence of task-shifting to non-specialists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6EB307" w14:textId="77777777" w:rsidR="00397EC4" w:rsidRDefault="00397EC4"/>
        </w:tc>
      </w:tr>
      <w:tr w:rsidR="00397EC4" w14:paraId="62AA64D1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74C4BF" w14:textId="77777777" w:rsidR="00397EC4" w:rsidRDefault="00000000">
            <w:r>
              <w:t>External_Validation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ACC7AD" w14:textId="77777777" w:rsidR="00397EC4" w:rsidRDefault="00000000">
            <w:r>
              <w:t>Was external validation performed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750E17" w14:textId="77777777" w:rsidR="00397EC4" w:rsidRDefault="00397EC4"/>
        </w:tc>
      </w:tr>
      <w:tr w:rsidR="00397EC4" w14:paraId="322E096F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EA854F" w14:textId="77777777" w:rsidR="00397EC4" w:rsidRDefault="00000000">
            <w:r>
              <w:t>LMIC_Study</w:t>
            </w:r>
          </w:p>
        </w:tc>
        <w:tc>
          <w:tcPr>
            <w:tcW w:w="5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090A4D" w14:textId="77777777" w:rsidR="00397EC4" w:rsidRDefault="00000000">
            <w:r>
              <w:t>Study conducted in LMIC or LIC? (Yes / No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DD2DAD" w14:textId="77777777" w:rsidR="00397EC4" w:rsidRDefault="00397EC4"/>
        </w:tc>
      </w:tr>
    </w:tbl>
    <w:p w14:paraId="65DEFD6E" w14:textId="77777777" w:rsidR="00397EC4" w:rsidRDefault="00000000">
      <w:pPr>
        <w:spacing w:before="360" w:after="120"/>
        <w:jc w:val="center"/>
      </w:pPr>
      <w:r>
        <w:rPr>
          <w:i/>
          <w:iCs/>
        </w:rPr>
        <w:t>END OF DATA EXTRACTION FORM</w:t>
      </w:r>
    </w:p>
    <w:p w14:paraId="36AD51E8" w14:textId="77777777" w:rsidR="00397EC4" w:rsidRDefault="00000000">
      <w:pPr>
        <w:jc w:val="center"/>
      </w:pPr>
      <w:r>
        <w:rPr>
          <w:i/>
          <w:iCs/>
        </w:rPr>
        <w:t>This form should be completed for each included study. Completed forms constitute the raw extracted data for the systematic review.</w:t>
      </w:r>
    </w:p>
    <w:sectPr w:rsidR="00397EC4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B2F11"/>
    <w:multiLevelType w:val="hybridMultilevel"/>
    <w:tmpl w:val="A4FA7B14"/>
    <w:lvl w:ilvl="0" w:tplc="160E650A">
      <w:start w:val="1"/>
      <w:numFmt w:val="bullet"/>
      <w:lvlText w:val="●"/>
      <w:lvlJc w:val="left"/>
      <w:pPr>
        <w:ind w:left="720" w:hanging="360"/>
      </w:pPr>
    </w:lvl>
    <w:lvl w:ilvl="1" w:tplc="B3240652">
      <w:start w:val="1"/>
      <w:numFmt w:val="bullet"/>
      <w:lvlText w:val="○"/>
      <w:lvlJc w:val="left"/>
      <w:pPr>
        <w:ind w:left="1440" w:hanging="360"/>
      </w:pPr>
    </w:lvl>
    <w:lvl w:ilvl="2" w:tplc="B78C08FC">
      <w:start w:val="1"/>
      <w:numFmt w:val="bullet"/>
      <w:lvlText w:val="■"/>
      <w:lvlJc w:val="left"/>
      <w:pPr>
        <w:ind w:left="2160" w:hanging="360"/>
      </w:pPr>
    </w:lvl>
    <w:lvl w:ilvl="3" w:tplc="29C27C8A">
      <w:start w:val="1"/>
      <w:numFmt w:val="bullet"/>
      <w:lvlText w:val="●"/>
      <w:lvlJc w:val="left"/>
      <w:pPr>
        <w:ind w:left="2880" w:hanging="360"/>
      </w:pPr>
    </w:lvl>
    <w:lvl w:ilvl="4" w:tplc="3EDA8A8E">
      <w:start w:val="1"/>
      <w:numFmt w:val="bullet"/>
      <w:lvlText w:val="○"/>
      <w:lvlJc w:val="left"/>
      <w:pPr>
        <w:ind w:left="3600" w:hanging="360"/>
      </w:pPr>
    </w:lvl>
    <w:lvl w:ilvl="5" w:tplc="ECB0C254">
      <w:start w:val="1"/>
      <w:numFmt w:val="bullet"/>
      <w:lvlText w:val="■"/>
      <w:lvlJc w:val="left"/>
      <w:pPr>
        <w:ind w:left="4320" w:hanging="360"/>
      </w:pPr>
    </w:lvl>
    <w:lvl w:ilvl="6" w:tplc="AA7E442E">
      <w:start w:val="1"/>
      <w:numFmt w:val="bullet"/>
      <w:lvlText w:val="●"/>
      <w:lvlJc w:val="left"/>
      <w:pPr>
        <w:ind w:left="5040" w:hanging="360"/>
      </w:pPr>
    </w:lvl>
    <w:lvl w:ilvl="7" w:tplc="E9749EB0">
      <w:start w:val="1"/>
      <w:numFmt w:val="bullet"/>
      <w:lvlText w:val="●"/>
      <w:lvlJc w:val="left"/>
      <w:pPr>
        <w:ind w:left="5760" w:hanging="360"/>
      </w:pPr>
    </w:lvl>
    <w:lvl w:ilvl="8" w:tplc="37A05604">
      <w:start w:val="1"/>
      <w:numFmt w:val="bullet"/>
      <w:lvlText w:val="●"/>
      <w:lvlJc w:val="left"/>
      <w:pPr>
        <w:ind w:left="6480" w:hanging="360"/>
      </w:pPr>
    </w:lvl>
  </w:abstractNum>
  <w:num w:numId="1" w16cid:durableId="207149237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EC4"/>
    <w:rsid w:val="00275911"/>
    <w:rsid w:val="00343D8B"/>
    <w:rsid w:val="00397EC4"/>
    <w:rsid w:val="009911EF"/>
    <w:rsid w:val="00B1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F9629"/>
  <w15:docId w15:val="{432F69F5-1012-784E-84E7-2C40EE5F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3</Words>
  <Characters>11135</Characters>
  <Application>Microsoft Office Word</Application>
  <DocSecurity>0</DocSecurity>
  <Lines>92</Lines>
  <Paragraphs>26</Paragraphs>
  <ScaleCrop>false</ScaleCrop>
  <Company/>
  <LinksUpToDate>false</LinksUpToDate>
  <CharactersWithSpaces>1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jana Indu Priya</cp:lastModifiedBy>
  <cp:revision>4</cp:revision>
  <dcterms:created xsi:type="dcterms:W3CDTF">2025-12-04T05:26:00Z</dcterms:created>
  <dcterms:modified xsi:type="dcterms:W3CDTF">2026-03-0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90bc2-f648-483b-b077-97302ac9404b</vt:lpwstr>
  </property>
</Properties>
</file>